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35E38" w14:textId="58290C95" w:rsidR="00CE709F" w:rsidRPr="00403CC7" w:rsidRDefault="006E737A" w:rsidP="006E737A">
      <w:pPr>
        <w:rPr>
          <w:rFonts w:ascii="Times New Roman" w:hAnsi="Times New Roman" w:cs="Times New Roman"/>
          <w:szCs w:val="21"/>
        </w:rPr>
      </w:pPr>
      <w:r w:rsidRPr="006E737A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3</w:t>
      </w:r>
      <w:r w:rsidRPr="006E737A">
        <w:rPr>
          <w:rFonts w:ascii="Times New Roman" w:hAnsi="Times New Roman" w:cs="Times New Roman"/>
          <w:szCs w:val="21"/>
        </w:rPr>
        <w:t xml:space="preserve"> Detailed information on contigs obtained from 1</w:t>
      </w:r>
      <w:r w:rsidR="00F74C7D">
        <w:rPr>
          <w:rFonts w:ascii="Times New Roman" w:hAnsi="Times New Roman" w:cs="Times New Roman" w:hint="eastAsia"/>
          <w:szCs w:val="21"/>
        </w:rPr>
        <w:t>3</w:t>
      </w:r>
      <w:r w:rsidRPr="006E737A">
        <w:rPr>
          <w:rFonts w:ascii="Times New Roman" w:hAnsi="Times New Roman" w:cs="Times New Roman"/>
          <w:szCs w:val="21"/>
        </w:rPr>
        <w:t xml:space="preserve"> different samples by analyzing the SRA database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3"/>
        <w:tblpPr w:leftFromText="180" w:rightFromText="180" w:vertAnchor="text" w:horzAnchor="page" w:tblpXSpec="center" w:tblpY="253"/>
        <w:tblOverlap w:val="never"/>
        <w:tblW w:w="5130" w:type="pct"/>
        <w:tblLayout w:type="fixed"/>
        <w:tblLook w:val="04A0" w:firstRow="1" w:lastRow="0" w:firstColumn="1" w:lastColumn="0" w:noHBand="0" w:noVBand="1"/>
      </w:tblPr>
      <w:tblGrid>
        <w:gridCol w:w="1408"/>
        <w:gridCol w:w="1139"/>
        <w:gridCol w:w="7087"/>
        <w:gridCol w:w="850"/>
        <w:gridCol w:w="710"/>
        <w:gridCol w:w="3117"/>
      </w:tblGrid>
      <w:tr w:rsidR="006D7A11" w:rsidRPr="00643849" w14:paraId="083D84F8" w14:textId="38EC54F5" w:rsidTr="007E1FD0">
        <w:trPr>
          <w:trHeight w:val="283"/>
        </w:trPr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3EA221DB" w14:textId="120BB0DC" w:rsidR="00CE709F" w:rsidRPr="00643849" w:rsidRDefault="00CE709F" w:rsidP="007E1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8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A I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508451E8" w14:textId="4899631E" w:rsidR="00CE709F" w:rsidRPr="00643849" w:rsidRDefault="00CE709F" w:rsidP="007E1FD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43849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ntig</w:t>
            </w:r>
          </w:p>
        </w:tc>
        <w:tc>
          <w:tcPr>
            <w:tcW w:w="2476" w:type="pct"/>
            <w:tcBorders>
              <w:bottom w:val="single" w:sz="4" w:space="0" w:color="auto"/>
            </w:tcBorders>
            <w:vAlign w:val="center"/>
          </w:tcPr>
          <w:p w14:paraId="580B5AB3" w14:textId="6FF882F2" w:rsidR="00CE709F" w:rsidRPr="00643849" w:rsidRDefault="00CE709F" w:rsidP="007E1FD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43849">
              <w:rPr>
                <w:rFonts w:ascii="Times New Roman" w:hAnsi="Times New Roman" w:cs="Times New Roman"/>
                <w:sz w:val="18"/>
                <w:szCs w:val="18"/>
              </w:rPr>
              <w:t>protein description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3ECFCACD" w14:textId="7D2E6075" w:rsidR="00CE709F" w:rsidRPr="00643849" w:rsidRDefault="00CE709F" w:rsidP="007E1FD0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43849">
              <w:rPr>
                <w:rFonts w:ascii="Times New Roman" w:hAnsi="Times New Roman" w:cs="Times New Roman"/>
                <w:sz w:val="18"/>
                <w:szCs w:val="18"/>
              </w:rPr>
              <w:t>Length (</w:t>
            </w:r>
            <w:proofErr w:type="spellStart"/>
            <w:r w:rsidRPr="00643849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  <w:r w:rsidRPr="0064384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vAlign w:val="center"/>
          </w:tcPr>
          <w:p w14:paraId="6CF9A240" w14:textId="2BC46F48" w:rsidR="00CE709F" w:rsidRPr="00643849" w:rsidRDefault="00CE709F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43849">
              <w:rPr>
                <w:rFonts w:ascii="Times New Roman" w:hAnsi="Times New Roman" w:cs="Times New Roman"/>
                <w:sz w:val="18"/>
                <w:szCs w:val="18"/>
              </w:rPr>
              <w:t>Ident (%)</w:t>
            </w:r>
          </w:p>
        </w:tc>
        <w:tc>
          <w:tcPr>
            <w:tcW w:w="1089" w:type="pct"/>
            <w:tcBorders>
              <w:bottom w:val="single" w:sz="4" w:space="0" w:color="auto"/>
            </w:tcBorders>
            <w:vAlign w:val="center"/>
          </w:tcPr>
          <w:p w14:paraId="5D840E2C" w14:textId="7F34C362" w:rsidR="00CE709F" w:rsidRPr="00643849" w:rsidRDefault="00CE709F" w:rsidP="007E1F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849">
              <w:rPr>
                <w:rFonts w:ascii="Times New Roman" w:hAnsi="Times New Roman" w:cs="Times New Roman"/>
                <w:sz w:val="18"/>
                <w:szCs w:val="18"/>
              </w:rPr>
              <w:t>Name of putative virus</w:t>
            </w:r>
          </w:p>
        </w:tc>
      </w:tr>
      <w:tr w:rsidR="006D7A11" w:rsidRPr="00643849" w14:paraId="008999C7" w14:textId="323B2AB6" w:rsidTr="007E1FD0">
        <w:trPr>
          <w:trHeight w:val="340"/>
        </w:trPr>
        <w:tc>
          <w:tcPr>
            <w:tcW w:w="492" w:type="pct"/>
            <w:vAlign w:val="center"/>
          </w:tcPr>
          <w:p w14:paraId="398F7FC8" w14:textId="4E6F1EFD" w:rsidR="00CE709F" w:rsidRPr="0080028C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11548640</w:t>
            </w:r>
          </w:p>
        </w:tc>
        <w:tc>
          <w:tcPr>
            <w:tcW w:w="398" w:type="pct"/>
            <w:vAlign w:val="center"/>
          </w:tcPr>
          <w:p w14:paraId="090A5FBF" w14:textId="1681CB48" w:rsidR="00CE709F" w:rsidRPr="0080028C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726</w:t>
            </w:r>
          </w:p>
        </w:tc>
        <w:tc>
          <w:tcPr>
            <w:tcW w:w="2476" w:type="pct"/>
            <w:vAlign w:val="center"/>
          </w:tcPr>
          <w:p w14:paraId="55A17398" w14:textId="0C6048EC" w:rsidR="00CE709F" w:rsidRPr="0080028C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ZT88623.1 RNA-dependent RNA polymerase [Ophiocordyceps sinensis </w:t>
            </w:r>
            <w:proofErr w:type="spellStart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tovirus</w:t>
            </w:r>
            <w:proofErr w:type="spellEnd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211BF033" w14:textId="64DA4F50" w:rsidR="00CE709F" w:rsidRPr="0080028C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5</w:t>
            </w:r>
          </w:p>
        </w:tc>
        <w:tc>
          <w:tcPr>
            <w:tcW w:w="248" w:type="pct"/>
            <w:vAlign w:val="center"/>
          </w:tcPr>
          <w:p w14:paraId="5125E7B5" w14:textId="26219824" w:rsidR="00CE709F" w:rsidRPr="0080028C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hAnsi="Times New Roman" w:cs="Times New Roman"/>
                <w:bCs/>
                <w:sz w:val="18"/>
                <w:szCs w:val="18"/>
              </w:rPr>
              <w:t>50.5</w:t>
            </w:r>
          </w:p>
        </w:tc>
        <w:tc>
          <w:tcPr>
            <w:tcW w:w="1089" w:type="pct"/>
            <w:vAlign w:val="center"/>
          </w:tcPr>
          <w:p w14:paraId="22E25BD0" w14:textId="246B49CC" w:rsidR="00CE709F" w:rsidRPr="00643849" w:rsidRDefault="006D7A11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phiocordyceps sinensis </w:t>
            </w:r>
            <w:proofErr w:type="spellStart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tovirus</w:t>
            </w:r>
            <w:proofErr w:type="spellEnd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6D7A11" w:rsidRPr="00643849" w14:paraId="1D8A2F83" w14:textId="4C7C878C" w:rsidTr="007E1FD0">
        <w:trPr>
          <w:trHeight w:val="340"/>
        </w:trPr>
        <w:tc>
          <w:tcPr>
            <w:tcW w:w="492" w:type="pct"/>
            <w:vAlign w:val="center"/>
          </w:tcPr>
          <w:p w14:paraId="39DD087D" w14:textId="08CD5C68" w:rsidR="00CE709F" w:rsidRPr="0080028C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3CF7D8B8" w14:textId="71D65C04" w:rsidR="00CE709F" w:rsidRPr="0080028C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141_187</w:t>
            </w:r>
          </w:p>
        </w:tc>
        <w:tc>
          <w:tcPr>
            <w:tcW w:w="2476" w:type="pct"/>
            <w:vAlign w:val="center"/>
          </w:tcPr>
          <w:p w14:paraId="7CB04C2F" w14:textId="4794F579" w:rsidR="00CE709F" w:rsidRPr="0080028C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ZT88624.1 RNA-dependent RNA polymerase [Ophiocordyceps sinensis </w:t>
            </w:r>
            <w:proofErr w:type="spellStart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tovirus</w:t>
            </w:r>
            <w:proofErr w:type="spellEnd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27862A2E" w14:textId="3899EBB7" w:rsidR="00CE709F" w:rsidRPr="0080028C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96</w:t>
            </w:r>
          </w:p>
        </w:tc>
        <w:tc>
          <w:tcPr>
            <w:tcW w:w="248" w:type="pct"/>
            <w:vAlign w:val="center"/>
          </w:tcPr>
          <w:p w14:paraId="6F9B68CB" w14:textId="03F48D46" w:rsidR="00CE709F" w:rsidRPr="0080028C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7.9</w:t>
            </w:r>
          </w:p>
        </w:tc>
        <w:tc>
          <w:tcPr>
            <w:tcW w:w="1089" w:type="pct"/>
            <w:vAlign w:val="center"/>
          </w:tcPr>
          <w:p w14:paraId="6068EE88" w14:textId="74A16AA7" w:rsidR="00CE709F" w:rsidRPr="00643849" w:rsidRDefault="006D7A11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phiocordyceps sinensis </w:t>
            </w:r>
            <w:proofErr w:type="spellStart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tovirus</w:t>
            </w:r>
            <w:proofErr w:type="spellEnd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</w:tr>
      <w:tr w:rsidR="007E1FD0" w:rsidRPr="00560A32" w14:paraId="074636DC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B7EB2EF" w14:textId="78EBA496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AB35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12952889</w:t>
            </w:r>
          </w:p>
        </w:tc>
        <w:tc>
          <w:tcPr>
            <w:tcW w:w="398" w:type="pct"/>
            <w:vAlign w:val="center"/>
          </w:tcPr>
          <w:p w14:paraId="76A3588E" w14:textId="03161298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472</w:t>
            </w:r>
          </w:p>
        </w:tc>
        <w:tc>
          <w:tcPr>
            <w:tcW w:w="2476" w:type="pct"/>
            <w:vAlign w:val="center"/>
          </w:tcPr>
          <w:p w14:paraId="738948C7" w14:textId="00D40DB1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QKN22686.1 RNA-dependent RNA polymerase [Erysiphe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flexi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74B9EA9C" w14:textId="621DE2D1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7850</w:t>
            </w:r>
          </w:p>
        </w:tc>
        <w:tc>
          <w:tcPr>
            <w:tcW w:w="248" w:type="pct"/>
            <w:vAlign w:val="center"/>
          </w:tcPr>
          <w:p w14:paraId="1B6A474E" w14:textId="2F936082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1089" w:type="pct"/>
            <w:vAlign w:val="center"/>
          </w:tcPr>
          <w:p w14:paraId="573E2CB6" w14:textId="43EA3A3C" w:rsidR="007E1FD0" w:rsidRPr="00560A32" w:rsidRDefault="007E1FD0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deltaflexivirus</w:t>
            </w:r>
            <w:proofErr w:type="spellEnd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7E1FD0" w:rsidRPr="00560A32" w14:paraId="09C391E9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692A70D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631F5CA9" w14:textId="0BC8F5ED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605</w:t>
            </w:r>
          </w:p>
        </w:tc>
        <w:tc>
          <w:tcPr>
            <w:tcW w:w="2476" w:type="pct"/>
            <w:vAlign w:val="center"/>
          </w:tcPr>
          <w:p w14:paraId="4532AF6A" w14:textId="378F4EAE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AHF48631.1 RNA-dependent RNA polymerase [Sclerotinia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sclerotiorum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15]</w:t>
            </w:r>
          </w:p>
        </w:tc>
        <w:tc>
          <w:tcPr>
            <w:tcW w:w="297" w:type="pct"/>
            <w:vAlign w:val="center"/>
          </w:tcPr>
          <w:p w14:paraId="44803E30" w14:textId="0FCA2AED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1744</w:t>
            </w:r>
          </w:p>
        </w:tc>
        <w:tc>
          <w:tcPr>
            <w:tcW w:w="248" w:type="pct"/>
            <w:vAlign w:val="center"/>
          </w:tcPr>
          <w:p w14:paraId="06DE98A0" w14:textId="59DD8509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3.6</w:t>
            </w:r>
          </w:p>
        </w:tc>
        <w:tc>
          <w:tcPr>
            <w:tcW w:w="1089" w:type="pct"/>
            <w:vAlign w:val="center"/>
          </w:tcPr>
          <w:p w14:paraId="2491D5CB" w14:textId="22459A4A" w:rsidR="007E1FD0" w:rsidRPr="00560A32" w:rsidRDefault="007E1FD0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A516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A516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mitovirus</w:t>
            </w:r>
            <w:proofErr w:type="spellEnd"/>
            <w:r w:rsidRPr="006A516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</w:tr>
      <w:tr w:rsidR="007E1FD0" w:rsidRPr="00560A32" w14:paraId="54E8D387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2E18D23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71F02CFC" w14:textId="633CD190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2172</w:t>
            </w:r>
          </w:p>
        </w:tc>
        <w:tc>
          <w:tcPr>
            <w:tcW w:w="2476" w:type="pct"/>
            <w:vAlign w:val="center"/>
          </w:tcPr>
          <w:p w14:paraId="25FAC55F" w14:textId="2F40627F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UW20993.1 MAG: RNA-dependent RNA polymerase [Guiyang Paspalum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thunbergii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arn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-like virus 1]</w:t>
            </w:r>
          </w:p>
        </w:tc>
        <w:tc>
          <w:tcPr>
            <w:tcW w:w="297" w:type="pct"/>
            <w:vAlign w:val="center"/>
          </w:tcPr>
          <w:p w14:paraId="207290E0" w14:textId="540F6C2A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923</w:t>
            </w:r>
          </w:p>
        </w:tc>
        <w:tc>
          <w:tcPr>
            <w:tcW w:w="248" w:type="pct"/>
            <w:vAlign w:val="center"/>
          </w:tcPr>
          <w:p w14:paraId="662CA02A" w14:textId="6EB572C7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1089" w:type="pct"/>
            <w:vAlign w:val="center"/>
          </w:tcPr>
          <w:p w14:paraId="59094D56" w14:textId="42012F3C" w:rsidR="007E1FD0" w:rsidRPr="00560A32" w:rsidRDefault="007E1FD0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7E1FD0" w:rsidRPr="00560A32" w14:paraId="702B13AC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1E46AFB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72E908C1" w14:textId="427DDCD9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3419</w:t>
            </w:r>
          </w:p>
        </w:tc>
        <w:tc>
          <w:tcPr>
            <w:tcW w:w="2476" w:type="pct"/>
            <w:vAlign w:val="center"/>
          </w:tcPr>
          <w:p w14:paraId="7101D1B1" w14:textId="718E58AE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UW20993.1 MAG: RNA-dependent RNA polymerase [Guiyang Paspalum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thunbergii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arn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-like virus 1]</w:t>
            </w:r>
          </w:p>
        </w:tc>
        <w:tc>
          <w:tcPr>
            <w:tcW w:w="297" w:type="pct"/>
            <w:vAlign w:val="center"/>
          </w:tcPr>
          <w:p w14:paraId="6DD65D9F" w14:textId="7CED01F8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248" w:type="pct"/>
            <w:vAlign w:val="center"/>
          </w:tcPr>
          <w:p w14:paraId="53D2935F" w14:textId="2B71838D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</w:p>
        </w:tc>
        <w:tc>
          <w:tcPr>
            <w:tcW w:w="1089" w:type="pct"/>
            <w:vAlign w:val="center"/>
          </w:tcPr>
          <w:p w14:paraId="506C9208" w14:textId="0CAE95B7" w:rsidR="007E1FD0" w:rsidRPr="00560A32" w:rsidRDefault="002B5CB4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7E1FD0" w:rsidRPr="00560A32" w14:paraId="61D054CE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82B8568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48A9C424" w14:textId="3CD086D3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2958</w:t>
            </w:r>
          </w:p>
        </w:tc>
        <w:tc>
          <w:tcPr>
            <w:tcW w:w="2476" w:type="pct"/>
            <w:vAlign w:val="center"/>
          </w:tcPr>
          <w:p w14:paraId="33D67F5B" w14:textId="26D114E3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UW20993.1 MAG: RNA-dependent RNA polymerase [Guiyang Paspalum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thunbergii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narn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-like virus 1]</w:t>
            </w:r>
          </w:p>
        </w:tc>
        <w:tc>
          <w:tcPr>
            <w:tcW w:w="297" w:type="pct"/>
            <w:vAlign w:val="center"/>
          </w:tcPr>
          <w:p w14:paraId="46E09D93" w14:textId="3E1AFFD6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248" w:type="pct"/>
            <w:vAlign w:val="center"/>
          </w:tcPr>
          <w:p w14:paraId="3209F03D" w14:textId="2CD59780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</w:p>
        </w:tc>
        <w:tc>
          <w:tcPr>
            <w:tcW w:w="1089" w:type="pct"/>
            <w:vAlign w:val="center"/>
          </w:tcPr>
          <w:p w14:paraId="425213D9" w14:textId="10971376" w:rsidR="007E1FD0" w:rsidRPr="00560A32" w:rsidRDefault="002B5CB4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7E1FD0" w:rsidRPr="00560A32" w14:paraId="2843DA69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03956A38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16189507" w14:textId="1921CC6A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653</w:t>
            </w:r>
          </w:p>
        </w:tc>
        <w:tc>
          <w:tcPr>
            <w:tcW w:w="2476" w:type="pct"/>
            <w:vAlign w:val="center"/>
          </w:tcPr>
          <w:p w14:paraId="4819E73D" w14:textId="40ABB9DA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USW07202.1 putative RNA-dependent RNA polymerase [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3]</w:t>
            </w:r>
          </w:p>
        </w:tc>
        <w:tc>
          <w:tcPr>
            <w:tcW w:w="297" w:type="pct"/>
            <w:vAlign w:val="center"/>
          </w:tcPr>
          <w:p w14:paraId="24C8E3C2" w14:textId="1705B4A4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248" w:type="pct"/>
            <w:vAlign w:val="center"/>
          </w:tcPr>
          <w:p w14:paraId="49D63FB9" w14:textId="50EFC641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1089" w:type="pct"/>
            <w:vAlign w:val="center"/>
          </w:tcPr>
          <w:p w14:paraId="3B578987" w14:textId="19957AD1" w:rsidR="007E1FD0" w:rsidRPr="00560A32" w:rsidRDefault="007E1FD0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7E1FD0" w:rsidRPr="00560A32" w14:paraId="37D13C78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2050B79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5695FE51" w14:textId="1695572E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2125</w:t>
            </w:r>
          </w:p>
        </w:tc>
        <w:tc>
          <w:tcPr>
            <w:tcW w:w="2476" w:type="pct"/>
            <w:vAlign w:val="center"/>
          </w:tcPr>
          <w:p w14:paraId="534A4FB4" w14:textId="7A3E3C79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SW07204.1 putative RNA-dependent RNA polymerase [Erysiphe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3]</w:t>
            </w:r>
          </w:p>
        </w:tc>
        <w:tc>
          <w:tcPr>
            <w:tcW w:w="297" w:type="pct"/>
            <w:vAlign w:val="center"/>
          </w:tcPr>
          <w:p w14:paraId="64E083E8" w14:textId="40A2FA13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248" w:type="pct"/>
            <w:vAlign w:val="center"/>
          </w:tcPr>
          <w:p w14:paraId="14313B1E" w14:textId="47607827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  <w:tc>
          <w:tcPr>
            <w:tcW w:w="1089" w:type="pct"/>
            <w:vAlign w:val="center"/>
          </w:tcPr>
          <w:p w14:paraId="3FB5AD96" w14:textId="496D65C2" w:rsidR="007E1FD0" w:rsidRPr="00560A32" w:rsidRDefault="002B5CB4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7E1FD0" w:rsidRPr="00560A32" w14:paraId="13B3D476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73C151D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3702D326" w14:textId="5AEE546C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276</w:t>
            </w:r>
          </w:p>
        </w:tc>
        <w:tc>
          <w:tcPr>
            <w:tcW w:w="2476" w:type="pct"/>
            <w:vAlign w:val="center"/>
          </w:tcPr>
          <w:p w14:paraId="026B3BF0" w14:textId="04298E6D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UYL95443.1 MAG: RNA-dependent RNA polymerase [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Hulunbuir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Botou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tick virus 5]</w:t>
            </w:r>
          </w:p>
        </w:tc>
        <w:tc>
          <w:tcPr>
            <w:tcW w:w="297" w:type="pct"/>
            <w:vAlign w:val="center"/>
          </w:tcPr>
          <w:p w14:paraId="66E72593" w14:textId="4949A13F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248" w:type="pct"/>
            <w:vAlign w:val="center"/>
          </w:tcPr>
          <w:p w14:paraId="4C996BDE" w14:textId="28BBC9D3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1089" w:type="pct"/>
            <w:vAlign w:val="center"/>
          </w:tcPr>
          <w:p w14:paraId="34CC10F8" w14:textId="473A789F" w:rsidR="007E1FD0" w:rsidRPr="00560A32" w:rsidRDefault="007E1FD0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Ophiocordyceps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ourmiavirus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7E1FD0" w:rsidRPr="00560A32" w14:paraId="3FF333C5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F2BA502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3866158B" w14:textId="293244DA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296</w:t>
            </w:r>
          </w:p>
        </w:tc>
        <w:tc>
          <w:tcPr>
            <w:tcW w:w="2476" w:type="pct"/>
            <w:vAlign w:val="center"/>
          </w:tcPr>
          <w:p w14:paraId="3F554AD7" w14:textId="088837EA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AZT88623.1 RNA-dependent RNA polymerase [Ophiocordyceps sinensis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4624EFAC" w14:textId="6CD5C1E1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248" w:type="pct"/>
            <w:vAlign w:val="center"/>
          </w:tcPr>
          <w:p w14:paraId="120B83F6" w14:textId="5F7BC594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  <w:tc>
          <w:tcPr>
            <w:tcW w:w="1089" w:type="pct"/>
            <w:vAlign w:val="center"/>
          </w:tcPr>
          <w:p w14:paraId="5ED22C1D" w14:textId="2A57ADE3" w:rsidR="007E1FD0" w:rsidRPr="00560A32" w:rsidRDefault="007E1FD0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7E1FD0" w:rsidRPr="00560A32" w14:paraId="2238762C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D9EBEDD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7E0D22FC" w14:textId="00B69F42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007</w:t>
            </w:r>
          </w:p>
        </w:tc>
        <w:tc>
          <w:tcPr>
            <w:tcW w:w="2476" w:type="pct"/>
            <w:vAlign w:val="center"/>
          </w:tcPr>
          <w:p w14:paraId="590423BE" w14:textId="79084685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SW07207.1 putative RNA-dependent RNA polymerase [Erysiphe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0EDC1627" w14:textId="4D864837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248" w:type="pct"/>
            <w:vAlign w:val="center"/>
          </w:tcPr>
          <w:p w14:paraId="2C4A9FC0" w14:textId="338D3A93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089" w:type="pct"/>
            <w:vAlign w:val="center"/>
          </w:tcPr>
          <w:p w14:paraId="45DF4A76" w14:textId="7687D51A" w:rsidR="007E1FD0" w:rsidRPr="00560A32" w:rsidRDefault="002B5CB4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7E1FD0" w:rsidRPr="00560A32" w14:paraId="703EE24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3F5FED2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2F3D8852" w14:textId="4C0CF603" w:rsidR="007E1FD0" w:rsidRPr="00BA1834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1834">
              <w:rPr>
                <w:rFonts w:ascii="Times New Roman" w:hAnsi="Times New Roman" w:cs="Times New Roman"/>
                <w:sz w:val="18"/>
                <w:szCs w:val="18"/>
              </w:rPr>
              <w:t>k141_3613</w:t>
            </w:r>
          </w:p>
        </w:tc>
        <w:tc>
          <w:tcPr>
            <w:tcW w:w="2476" w:type="pct"/>
            <w:vAlign w:val="center"/>
          </w:tcPr>
          <w:p w14:paraId="66A376F2" w14:textId="2846BE69" w:rsidR="007E1FD0" w:rsidRPr="004F739F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334A26">
              <w:rPr>
                <w:rFonts w:ascii="Times New Roman" w:hAnsi="Times New Roman" w:cs="Times New Roman"/>
                <w:sz w:val="18"/>
                <w:szCs w:val="18"/>
              </w:rPr>
              <w:t xml:space="preserve">UPO93688.1 coat protein [Metarhizium </w:t>
            </w:r>
            <w:proofErr w:type="spellStart"/>
            <w:r w:rsidRPr="00334A26">
              <w:rPr>
                <w:rFonts w:ascii="Times New Roman" w:hAnsi="Times New Roman" w:cs="Times New Roman"/>
                <w:sz w:val="18"/>
                <w:szCs w:val="18"/>
              </w:rPr>
              <w:t>brunneum</w:t>
            </w:r>
            <w:proofErr w:type="spellEnd"/>
            <w:r w:rsidRPr="00334A26">
              <w:rPr>
                <w:rFonts w:ascii="Times New Roman" w:hAnsi="Times New Roman" w:cs="Times New Roman"/>
                <w:sz w:val="18"/>
                <w:szCs w:val="18"/>
              </w:rPr>
              <w:t xml:space="preserve"> bipartite mycovirus 1]</w:t>
            </w:r>
          </w:p>
        </w:tc>
        <w:tc>
          <w:tcPr>
            <w:tcW w:w="297" w:type="pct"/>
            <w:vAlign w:val="center"/>
          </w:tcPr>
          <w:p w14:paraId="281714DB" w14:textId="3D039C82" w:rsidR="007E1FD0" w:rsidRPr="00BA1834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1834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248" w:type="pct"/>
            <w:vAlign w:val="center"/>
          </w:tcPr>
          <w:p w14:paraId="1887E177" w14:textId="4E980350" w:rsidR="007E1FD0" w:rsidRPr="00BA1834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1834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1089" w:type="pct"/>
            <w:vAlign w:val="center"/>
          </w:tcPr>
          <w:p w14:paraId="2FE145C8" w14:textId="77777777" w:rsidR="007E1FD0" w:rsidRPr="00BA1834" w:rsidRDefault="007E1FD0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7E1FD0" w:rsidRPr="00560A32" w14:paraId="43FDA3EE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8655D63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53BC66D2" w14:textId="38C3F6F8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1703</w:t>
            </w:r>
          </w:p>
        </w:tc>
        <w:tc>
          <w:tcPr>
            <w:tcW w:w="2476" w:type="pct"/>
            <w:vAlign w:val="center"/>
          </w:tcPr>
          <w:p w14:paraId="7DC1678B" w14:textId="50E658F1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SW07207.1 putative RNA-dependent RNA polymerase [Erysiphe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7FAE36DA" w14:textId="2FEEEF04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78</w:t>
            </w:r>
          </w:p>
        </w:tc>
        <w:tc>
          <w:tcPr>
            <w:tcW w:w="248" w:type="pct"/>
            <w:vAlign w:val="center"/>
          </w:tcPr>
          <w:p w14:paraId="597B5709" w14:textId="7C5441A5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1089" w:type="pct"/>
            <w:vAlign w:val="center"/>
          </w:tcPr>
          <w:p w14:paraId="6BC6C843" w14:textId="65A90363" w:rsidR="007E1FD0" w:rsidRPr="00560A32" w:rsidRDefault="002B5CB4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7E1FD0" w:rsidRPr="00560A32" w14:paraId="129670D1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027B8482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57972792" w14:textId="476744F0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3924</w:t>
            </w:r>
          </w:p>
        </w:tc>
        <w:tc>
          <w:tcPr>
            <w:tcW w:w="2476" w:type="pct"/>
            <w:vAlign w:val="center"/>
          </w:tcPr>
          <w:p w14:paraId="5CD5FCA8" w14:textId="5FCC778A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USW07212.1 hypothetical protein [Erysiphe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184AAA1A" w14:textId="4212C67E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248" w:type="pct"/>
            <w:vAlign w:val="center"/>
          </w:tcPr>
          <w:p w14:paraId="036C5E99" w14:textId="6555B60C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1089" w:type="pct"/>
            <w:vAlign w:val="center"/>
          </w:tcPr>
          <w:p w14:paraId="6F75BB11" w14:textId="33133F2A" w:rsidR="007E1FD0" w:rsidRPr="00560A32" w:rsidRDefault="002B5CB4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7E1FD0" w:rsidRPr="00560A32" w14:paraId="09F84228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53C9F84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41C05701" w14:textId="2435E83E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2872</w:t>
            </w:r>
          </w:p>
        </w:tc>
        <w:tc>
          <w:tcPr>
            <w:tcW w:w="2476" w:type="pct"/>
            <w:vAlign w:val="center"/>
          </w:tcPr>
          <w:p w14:paraId="0AD6A938" w14:textId="431B4BFE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ELU41375.1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pneum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matrix domain-containing protein [Rhizoctonia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solani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AG-1 IA]</w:t>
            </w:r>
          </w:p>
        </w:tc>
        <w:tc>
          <w:tcPr>
            <w:tcW w:w="297" w:type="pct"/>
            <w:vAlign w:val="center"/>
          </w:tcPr>
          <w:p w14:paraId="68267360" w14:textId="093F3554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248" w:type="pct"/>
            <w:vAlign w:val="center"/>
          </w:tcPr>
          <w:p w14:paraId="26252642" w14:textId="58ED9A20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1089" w:type="pct"/>
            <w:vAlign w:val="center"/>
          </w:tcPr>
          <w:p w14:paraId="7A397988" w14:textId="77777777" w:rsidR="007E1FD0" w:rsidRPr="00560A32" w:rsidRDefault="007E1FD0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7E1FD0" w:rsidRPr="00560A32" w14:paraId="683D6E9C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772642AD" w14:textId="77777777" w:rsidR="007E1FD0" w:rsidRPr="00560A32" w:rsidRDefault="007E1FD0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98" w:type="pct"/>
            <w:vAlign w:val="center"/>
          </w:tcPr>
          <w:p w14:paraId="11D8D479" w14:textId="2E3EA9D3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k141_495</w:t>
            </w:r>
          </w:p>
        </w:tc>
        <w:tc>
          <w:tcPr>
            <w:tcW w:w="2476" w:type="pct"/>
            <w:vAlign w:val="center"/>
          </w:tcPr>
          <w:p w14:paraId="465BCF8B" w14:textId="3505C238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USW07203.1 hypothetical protein [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lesion-associated </w:t>
            </w:r>
            <w:proofErr w:type="spellStart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AB358C">
              <w:rPr>
                <w:rFonts w:ascii="Times New Roman" w:hAnsi="Times New Roman" w:cs="Times New Roman"/>
                <w:sz w:val="18"/>
                <w:szCs w:val="18"/>
              </w:rPr>
              <w:t xml:space="preserve"> 3]</w:t>
            </w:r>
          </w:p>
        </w:tc>
        <w:tc>
          <w:tcPr>
            <w:tcW w:w="297" w:type="pct"/>
            <w:vAlign w:val="center"/>
          </w:tcPr>
          <w:p w14:paraId="4B35DA11" w14:textId="38F8AB85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248" w:type="pct"/>
            <w:vAlign w:val="center"/>
          </w:tcPr>
          <w:p w14:paraId="6BFB9E75" w14:textId="36D8EA9A" w:rsidR="007E1FD0" w:rsidRPr="00560A32" w:rsidRDefault="007E1FD0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358C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1089" w:type="pct"/>
            <w:vAlign w:val="center"/>
          </w:tcPr>
          <w:p w14:paraId="2EFAD801" w14:textId="11B22101" w:rsidR="007E1FD0" w:rsidRPr="00560A32" w:rsidRDefault="002B5CB4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6D7A11" w:rsidRPr="00560A32" w14:paraId="5C08B66D" w14:textId="6D47D370" w:rsidTr="007E1FD0">
        <w:trPr>
          <w:trHeight w:val="340"/>
        </w:trPr>
        <w:tc>
          <w:tcPr>
            <w:tcW w:w="492" w:type="pct"/>
            <w:vAlign w:val="center"/>
          </w:tcPr>
          <w:p w14:paraId="15C7A934" w14:textId="654DE87E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13286702</w:t>
            </w:r>
          </w:p>
        </w:tc>
        <w:tc>
          <w:tcPr>
            <w:tcW w:w="398" w:type="pct"/>
            <w:vAlign w:val="center"/>
          </w:tcPr>
          <w:p w14:paraId="067A53DB" w14:textId="6ECC734F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k141_102</w:t>
            </w:r>
          </w:p>
        </w:tc>
        <w:tc>
          <w:tcPr>
            <w:tcW w:w="2476" w:type="pct"/>
            <w:vAlign w:val="center"/>
          </w:tcPr>
          <w:p w14:paraId="6861BB77" w14:textId="1F942AED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 xml:space="preserve">USW07212.1 hypothetical protein [Erysiphe lesion-associated </w:t>
            </w:r>
            <w:proofErr w:type="spellStart"/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560A32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65AECC7E" w14:textId="7D819E6B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</w:p>
        </w:tc>
        <w:tc>
          <w:tcPr>
            <w:tcW w:w="248" w:type="pct"/>
            <w:vAlign w:val="center"/>
          </w:tcPr>
          <w:p w14:paraId="27B2F8CC" w14:textId="134CCF1E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1089" w:type="pct"/>
            <w:vAlign w:val="center"/>
          </w:tcPr>
          <w:p w14:paraId="77876A91" w14:textId="5088A29A" w:rsidR="00CE709F" w:rsidRPr="00560A32" w:rsidRDefault="006D7A11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6D7A11" w:rsidRPr="00560A32" w14:paraId="7AD9CCDE" w14:textId="1F81D787" w:rsidTr="007E1FD0">
        <w:trPr>
          <w:trHeight w:val="340"/>
        </w:trPr>
        <w:tc>
          <w:tcPr>
            <w:tcW w:w="492" w:type="pct"/>
            <w:vAlign w:val="center"/>
          </w:tcPr>
          <w:p w14:paraId="554B5BF9" w14:textId="24D52A96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0F683E48" w14:textId="34709E34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k141_438</w:t>
            </w:r>
          </w:p>
        </w:tc>
        <w:tc>
          <w:tcPr>
            <w:tcW w:w="2476" w:type="pct"/>
            <w:vAlign w:val="center"/>
          </w:tcPr>
          <w:p w14:paraId="24E87F7B" w14:textId="123F8723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ANF07154.1 nucleocapsid protein, partial [Canine parainfluenza virus]</w:t>
            </w:r>
          </w:p>
        </w:tc>
        <w:tc>
          <w:tcPr>
            <w:tcW w:w="297" w:type="pct"/>
            <w:vAlign w:val="center"/>
          </w:tcPr>
          <w:p w14:paraId="427B3161" w14:textId="70A77284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248" w:type="pct"/>
            <w:vAlign w:val="center"/>
          </w:tcPr>
          <w:p w14:paraId="47143A45" w14:textId="04B27FC1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1089" w:type="pct"/>
            <w:vAlign w:val="center"/>
          </w:tcPr>
          <w:p w14:paraId="5336258B" w14:textId="77777777" w:rsidR="00CE709F" w:rsidRPr="00560A32" w:rsidRDefault="00CE709F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6D7A11" w:rsidRPr="00560A32" w14:paraId="25A3BED0" w14:textId="5D03B19B" w:rsidTr="007E1FD0">
        <w:trPr>
          <w:trHeight w:val="340"/>
        </w:trPr>
        <w:tc>
          <w:tcPr>
            <w:tcW w:w="492" w:type="pct"/>
            <w:vAlign w:val="center"/>
          </w:tcPr>
          <w:p w14:paraId="10955949" w14:textId="0DFC2815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3EA69D5D" w14:textId="5F71F825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k141_58</w:t>
            </w:r>
          </w:p>
        </w:tc>
        <w:tc>
          <w:tcPr>
            <w:tcW w:w="2476" w:type="pct"/>
            <w:vAlign w:val="center"/>
          </w:tcPr>
          <w:p w14:paraId="762762C7" w14:textId="2A3016AB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 xml:space="preserve">EPJ19128.1 retrovirus-related Pol polyLINE-1 domain protein, partial [Chlamydia psittaci </w:t>
            </w:r>
            <w:proofErr w:type="spellStart"/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02DC22</w:t>
            </w:r>
            <w:proofErr w:type="spellEnd"/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7" w:type="pct"/>
            <w:vAlign w:val="center"/>
          </w:tcPr>
          <w:p w14:paraId="39EBBD51" w14:textId="62E137B3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248" w:type="pct"/>
            <w:vAlign w:val="center"/>
          </w:tcPr>
          <w:p w14:paraId="4C8F0A14" w14:textId="4EDBB806" w:rsidR="00CE709F" w:rsidRPr="00560A32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60A32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</w:tc>
        <w:tc>
          <w:tcPr>
            <w:tcW w:w="1089" w:type="pct"/>
            <w:vAlign w:val="center"/>
          </w:tcPr>
          <w:p w14:paraId="71C16C29" w14:textId="77777777" w:rsidR="00CE709F" w:rsidRPr="00560A32" w:rsidRDefault="00CE709F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6D7A11" w:rsidRPr="00560A32" w14:paraId="725929FD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6286A25" w14:textId="11D50575" w:rsidR="00CE709F" w:rsidRPr="004F350A" w:rsidRDefault="00C3427D" w:rsidP="007E1FD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F35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21290686</w:t>
            </w:r>
            <w:proofErr w:type="spellEnd"/>
          </w:p>
        </w:tc>
        <w:tc>
          <w:tcPr>
            <w:tcW w:w="398" w:type="pct"/>
            <w:vAlign w:val="center"/>
          </w:tcPr>
          <w:p w14:paraId="277CC38B" w14:textId="32A59929" w:rsidR="00CE709F" w:rsidRPr="004F350A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k141_1931</w:t>
            </w:r>
          </w:p>
        </w:tc>
        <w:tc>
          <w:tcPr>
            <w:tcW w:w="2476" w:type="pct"/>
            <w:vAlign w:val="center"/>
          </w:tcPr>
          <w:p w14:paraId="78666483" w14:textId="67EEFD96" w:rsidR="00CE709F" w:rsidRPr="004F350A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AZT88623.1 RNA-dependent RNA polymerase [Ophiocordyceps sinensis </w:t>
            </w: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0B2AFE90" w14:textId="0F918F08" w:rsidR="00CE709F" w:rsidRPr="004F350A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2500</w:t>
            </w:r>
          </w:p>
        </w:tc>
        <w:tc>
          <w:tcPr>
            <w:tcW w:w="248" w:type="pct"/>
            <w:vAlign w:val="center"/>
          </w:tcPr>
          <w:p w14:paraId="0B748F4A" w14:textId="49210FC9" w:rsidR="00CE709F" w:rsidRPr="004F350A" w:rsidRDefault="00CE709F" w:rsidP="007E1FD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1089" w:type="pct"/>
            <w:vAlign w:val="center"/>
          </w:tcPr>
          <w:p w14:paraId="35AE149A" w14:textId="4EB49089" w:rsidR="00CE709F" w:rsidRPr="004F350A" w:rsidRDefault="006D7A11" w:rsidP="007E1FD0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phiocordyceps sinensis </w:t>
            </w:r>
            <w:proofErr w:type="spellStart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tovirus</w:t>
            </w:r>
            <w:proofErr w:type="spellEnd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C3427D" w:rsidRPr="00560A32" w14:paraId="11795D8F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3F289A8B" w14:textId="77777777" w:rsidR="00C3427D" w:rsidRPr="004F350A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13BD9E9D" w14:textId="4F6BF34D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k141_2579</w:t>
            </w:r>
            <w:proofErr w:type="spellEnd"/>
          </w:p>
        </w:tc>
        <w:tc>
          <w:tcPr>
            <w:tcW w:w="2476" w:type="pct"/>
            <w:vAlign w:val="center"/>
          </w:tcPr>
          <w:p w14:paraId="6C7AB7E3" w14:textId="7B61AF74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USW07207.1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putative RNA-dependent RNA polymerase [Erysiphe lesion-associated </w:t>
            </w: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3AED6AEA" w14:textId="6D94F737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48" w:type="pct"/>
            <w:vAlign w:val="center"/>
          </w:tcPr>
          <w:p w14:paraId="412B58C4" w14:textId="06DCDF69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89" w:type="pct"/>
            <w:vAlign w:val="center"/>
          </w:tcPr>
          <w:p w14:paraId="36F9352A" w14:textId="62737E4F" w:rsidR="00C3427D" w:rsidRPr="0080028C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C3427D" w:rsidRPr="00560A32" w14:paraId="0BF4BD1E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FB0243B" w14:textId="4515403A" w:rsidR="00C3427D" w:rsidRPr="004F350A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536AF05B" w14:textId="15F19396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k141_1764</w:t>
            </w:r>
          </w:p>
        </w:tc>
        <w:tc>
          <w:tcPr>
            <w:tcW w:w="2476" w:type="pct"/>
            <w:vAlign w:val="center"/>
          </w:tcPr>
          <w:p w14:paraId="4893B5E4" w14:textId="56835A07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USW07212.1 hypothetical protein [Erysiphe lesion-associated </w:t>
            </w: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65B5B5B5" w14:textId="5E28E7D7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2115</w:t>
            </w:r>
          </w:p>
        </w:tc>
        <w:tc>
          <w:tcPr>
            <w:tcW w:w="248" w:type="pct"/>
            <w:vAlign w:val="center"/>
          </w:tcPr>
          <w:p w14:paraId="0708BE58" w14:textId="146768B7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089" w:type="pct"/>
            <w:vAlign w:val="center"/>
          </w:tcPr>
          <w:p w14:paraId="5B4F4AC8" w14:textId="77777777" w:rsidR="00C3427D" w:rsidRPr="004F350A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C3427D" w:rsidRPr="00560A32" w14:paraId="085DB24C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A9DA8A1" w14:textId="77777777" w:rsidR="00C3427D" w:rsidRPr="004F350A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1D5AF79D" w14:textId="6FB7A53A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k141_1809</w:t>
            </w:r>
          </w:p>
        </w:tc>
        <w:tc>
          <w:tcPr>
            <w:tcW w:w="2476" w:type="pct"/>
            <w:vAlign w:val="center"/>
          </w:tcPr>
          <w:p w14:paraId="45DA14AE" w14:textId="0821A606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AZT88624.1 RNA-dependent RNA polymerase [Ophiocordyceps sinensis </w:t>
            </w: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5A583E76" w14:textId="62531D50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1408</w:t>
            </w:r>
          </w:p>
        </w:tc>
        <w:tc>
          <w:tcPr>
            <w:tcW w:w="248" w:type="pct"/>
            <w:vAlign w:val="center"/>
          </w:tcPr>
          <w:p w14:paraId="06611A40" w14:textId="5E28EE06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1089" w:type="pct"/>
            <w:vAlign w:val="center"/>
          </w:tcPr>
          <w:p w14:paraId="60A72C5C" w14:textId="76D50608" w:rsidR="00C3427D" w:rsidRPr="004F350A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Ophiocordyceps sinensis </w:t>
            </w:r>
            <w:proofErr w:type="spellStart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tovirus</w:t>
            </w:r>
            <w:proofErr w:type="spellEnd"/>
            <w:r w:rsidRPr="008002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</w:tr>
      <w:tr w:rsidR="00C3427D" w:rsidRPr="00560A32" w14:paraId="6F77FC31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4FA9406" w14:textId="77777777" w:rsidR="00C3427D" w:rsidRPr="004F350A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3C0D6E37" w14:textId="734A83B3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k141_1252</w:t>
            </w:r>
          </w:p>
        </w:tc>
        <w:tc>
          <w:tcPr>
            <w:tcW w:w="2476" w:type="pct"/>
            <w:vAlign w:val="center"/>
          </w:tcPr>
          <w:p w14:paraId="6A4A0B1F" w14:textId="0DEAE1BD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AZT88624.1 RNA-dependent RNA polymerase [Ophiocordyceps sinensis </w:t>
            </w: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3599879E" w14:textId="299869B8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248" w:type="pct"/>
            <w:vAlign w:val="center"/>
          </w:tcPr>
          <w:p w14:paraId="5DF48CB1" w14:textId="63404933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96.5</w:t>
            </w:r>
          </w:p>
        </w:tc>
        <w:tc>
          <w:tcPr>
            <w:tcW w:w="1089" w:type="pct"/>
            <w:vAlign w:val="center"/>
          </w:tcPr>
          <w:p w14:paraId="2E6B8FCA" w14:textId="77777777" w:rsidR="00C3427D" w:rsidRPr="004F350A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C3427D" w:rsidRPr="00560A32" w14:paraId="75B9A49D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72133B92" w14:textId="77777777" w:rsidR="00C3427D" w:rsidRPr="004F350A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66E152F0" w14:textId="0CAB5DF2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k141_599</w:t>
            </w:r>
          </w:p>
        </w:tc>
        <w:tc>
          <w:tcPr>
            <w:tcW w:w="2476" w:type="pct"/>
            <w:vAlign w:val="center"/>
          </w:tcPr>
          <w:p w14:paraId="6D37A79D" w14:textId="06E2D3EC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QZE12022.1 MAG: RNA-dependent RNA polymerase [Sclerotinia </w:t>
            </w: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sclerotiorum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narnavirus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3]</w:t>
            </w:r>
          </w:p>
        </w:tc>
        <w:tc>
          <w:tcPr>
            <w:tcW w:w="297" w:type="pct"/>
            <w:vAlign w:val="center"/>
          </w:tcPr>
          <w:p w14:paraId="0B26177E" w14:textId="571C81A6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248" w:type="pct"/>
            <w:vAlign w:val="center"/>
          </w:tcPr>
          <w:p w14:paraId="4F5FEE27" w14:textId="34450E62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1089" w:type="pct"/>
            <w:vAlign w:val="center"/>
          </w:tcPr>
          <w:p w14:paraId="7F26272B" w14:textId="27382E03" w:rsidR="00C3427D" w:rsidRPr="004F350A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C3427D" w:rsidRPr="00560A32" w14:paraId="0441D968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3285644" w14:textId="77777777" w:rsidR="00C3427D" w:rsidRPr="004F350A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7D823F2C" w14:textId="253FC064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k141_4202</w:t>
            </w:r>
          </w:p>
        </w:tc>
        <w:tc>
          <w:tcPr>
            <w:tcW w:w="2476" w:type="pct"/>
            <w:vAlign w:val="center"/>
          </w:tcPr>
          <w:p w14:paraId="08BE7E56" w14:textId="46E8CA6B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UNG44322.1 RNA-dependent RNA polymerase [Fusarium </w:t>
            </w: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asiaticum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narnavirus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0F016CC2" w14:textId="7BA693EB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248" w:type="pct"/>
            <w:vAlign w:val="center"/>
          </w:tcPr>
          <w:p w14:paraId="44B5F4D7" w14:textId="58458BCF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</w:tc>
        <w:tc>
          <w:tcPr>
            <w:tcW w:w="1089" w:type="pct"/>
            <w:vAlign w:val="center"/>
          </w:tcPr>
          <w:p w14:paraId="2A3311E2" w14:textId="1884B937" w:rsidR="00C3427D" w:rsidRPr="004F350A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C3427D" w:rsidRPr="00560A32" w14:paraId="54BF28BE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757ED494" w14:textId="77777777" w:rsidR="00C3427D" w:rsidRPr="004F350A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1DAE1ABE" w14:textId="19C48E01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k141_3801</w:t>
            </w:r>
          </w:p>
        </w:tc>
        <w:tc>
          <w:tcPr>
            <w:tcW w:w="2476" w:type="pct"/>
            <w:vAlign w:val="center"/>
          </w:tcPr>
          <w:p w14:paraId="3B44B0EF" w14:textId="6BAA41DC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QZE12024.1 MAG: RNA-dependent RNA polymerase [Sclerotinia </w:t>
            </w: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sclerotiorum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narnavirus</w:t>
            </w:r>
            <w:proofErr w:type="spellEnd"/>
            <w:r w:rsidRPr="004F350A">
              <w:rPr>
                <w:rFonts w:ascii="Times New Roman" w:hAnsi="Times New Roman" w:cs="Times New Roman"/>
                <w:sz w:val="18"/>
                <w:szCs w:val="18"/>
              </w:rPr>
              <w:t xml:space="preserve"> 4]</w:t>
            </w:r>
          </w:p>
        </w:tc>
        <w:tc>
          <w:tcPr>
            <w:tcW w:w="297" w:type="pct"/>
            <w:vAlign w:val="center"/>
          </w:tcPr>
          <w:p w14:paraId="5544865B" w14:textId="40859DAD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248" w:type="pct"/>
            <w:vAlign w:val="center"/>
          </w:tcPr>
          <w:p w14:paraId="40E3407A" w14:textId="7F11659A" w:rsidR="00C3427D" w:rsidRPr="004F350A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F350A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1089" w:type="pct"/>
            <w:vAlign w:val="center"/>
          </w:tcPr>
          <w:p w14:paraId="6D8CFC7D" w14:textId="0B4108DB" w:rsidR="00C3427D" w:rsidRPr="004F350A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C3427D" w:rsidRPr="00560A32" w14:paraId="4F10D8C2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FD8B575" w14:textId="6F682671" w:rsidR="00C3427D" w:rsidRPr="00F0096C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096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2533613</w:t>
            </w:r>
          </w:p>
        </w:tc>
        <w:tc>
          <w:tcPr>
            <w:tcW w:w="398" w:type="pct"/>
            <w:vAlign w:val="center"/>
          </w:tcPr>
          <w:p w14:paraId="17B636E7" w14:textId="5C6758B4" w:rsidR="00C3427D" w:rsidRPr="00F0096C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k99_268</w:t>
            </w:r>
          </w:p>
        </w:tc>
        <w:tc>
          <w:tcPr>
            <w:tcW w:w="2476" w:type="pct"/>
            <w:vAlign w:val="center"/>
          </w:tcPr>
          <w:p w14:paraId="4464F6E3" w14:textId="46F23CE2" w:rsidR="00C3427D" w:rsidRPr="00F0096C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 xml:space="preserve">AZT88623.1 RNA-dependent RNA polymerase [Ophiocordyceps sinensis </w:t>
            </w:r>
            <w:proofErr w:type="spellStart"/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F0096C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70603A6E" w14:textId="1BE36D2E" w:rsidR="00C3427D" w:rsidRPr="00F0096C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D5BA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48" w:type="pct"/>
            <w:vAlign w:val="center"/>
          </w:tcPr>
          <w:p w14:paraId="36AE713E" w14:textId="33948BC0" w:rsidR="00C3427D" w:rsidRPr="00F0096C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089" w:type="pct"/>
            <w:vAlign w:val="center"/>
          </w:tcPr>
          <w:p w14:paraId="607A4E0B" w14:textId="0862AA80" w:rsidR="00C3427D" w:rsidRPr="00F0096C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F0096C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C3427D" w:rsidRPr="00560A32" w14:paraId="34B9172D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3A5644B5" w14:textId="77777777" w:rsidR="00C3427D" w:rsidRPr="00F0096C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1A9694F2" w14:textId="03C2E84E" w:rsidR="00C3427D" w:rsidRPr="00F0096C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k99_947</w:t>
            </w:r>
          </w:p>
        </w:tc>
        <w:tc>
          <w:tcPr>
            <w:tcW w:w="2476" w:type="pct"/>
            <w:vAlign w:val="center"/>
          </w:tcPr>
          <w:p w14:paraId="1DDCBC71" w14:textId="56168C68" w:rsidR="00C3427D" w:rsidRPr="00F0096C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 xml:space="preserve">AZT88624.1 RNA-dependent RNA polymerase [Ophiocordyceps sinensis </w:t>
            </w:r>
            <w:proofErr w:type="spellStart"/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F0096C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3835FB31" w14:textId="7D0D6A9A" w:rsidR="00C3427D" w:rsidRPr="00F0096C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D5BA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48" w:type="pct"/>
            <w:vAlign w:val="center"/>
          </w:tcPr>
          <w:p w14:paraId="09F24CDD" w14:textId="64C204D0" w:rsidR="00C3427D" w:rsidRPr="00F0096C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1089" w:type="pct"/>
            <w:vAlign w:val="center"/>
          </w:tcPr>
          <w:p w14:paraId="53E28946" w14:textId="17CFFDBC" w:rsidR="00C3427D" w:rsidRPr="00F0096C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F0096C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F0096C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F009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3427D" w:rsidRPr="00560A32" w14:paraId="7C9292E1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30065F61" w14:textId="77777777" w:rsidR="00C3427D" w:rsidRPr="00635824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7F85C70E" w14:textId="6756B5ED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99_897</w:t>
            </w:r>
          </w:p>
        </w:tc>
        <w:tc>
          <w:tcPr>
            <w:tcW w:w="2476" w:type="pct"/>
            <w:vAlign w:val="center"/>
          </w:tcPr>
          <w:p w14:paraId="4A32547A" w14:textId="3A15579C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XP_017607820.1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tobam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multiplication protein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[Gossypium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arboreum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7" w:type="pct"/>
            <w:vAlign w:val="center"/>
          </w:tcPr>
          <w:p w14:paraId="07DFB7D9" w14:textId="490BE8F5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248" w:type="pct"/>
            <w:vAlign w:val="center"/>
          </w:tcPr>
          <w:p w14:paraId="2C9CA60C" w14:textId="023F8505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vAlign w:val="center"/>
          </w:tcPr>
          <w:p w14:paraId="57AC0041" w14:textId="77777777" w:rsidR="00C3427D" w:rsidRPr="00635824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C3427D" w:rsidRPr="00560A32" w14:paraId="6A65FA96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33275F44" w14:textId="26D29990" w:rsidR="00C3427D" w:rsidRPr="00635824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82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3658815</w:t>
            </w:r>
          </w:p>
        </w:tc>
        <w:tc>
          <w:tcPr>
            <w:tcW w:w="398" w:type="pct"/>
            <w:vAlign w:val="center"/>
          </w:tcPr>
          <w:p w14:paraId="087E768B" w14:textId="0E8C18FF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141_601</w:t>
            </w:r>
          </w:p>
        </w:tc>
        <w:tc>
          <w:tcPr>
            <w:tcW w:w="2476" w:type="pct"/>
            <w:vAlign w:val="center"/>
          </w:tcPr>
          <w:p w14:paraId="769666DE" w14:textId="3C7A9A1A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QNQ74063.1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lesion associated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orfanplasm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02F55195" w14:textId="1B454C8A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2915</w:t>
            </w:r>
          </w:p>
        </w:tc>
        <w:tc>
          <w:tcPr>
            <w:tcW w:w="248" w:type="pct"/>
            <w:vAlign w:val="center"/>
          </w:tcPr>
          <w:p w14:paraId="18476938" w14:textId="789CB1AD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89" w:type="pct"/>
            <w:vAlign w:val="center"/>
          </w:tcPr>
          <w:p w14:paraId="108F741B" w14:textId="507B9D85" w:rsidR="00C3427D" w:rsidRPr="00635824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216BD7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216BD7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216BD7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C3427D" w:rsidRPr="00560A32" w14:paraId="0A1096E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0426AAD" w14:textId="77777777" w:rsidR="00C3427D" w:rsidRPr="00635824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5F03332E" w14:textId="2FA7A27D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141_5051</w:t>
            </w:r>
          </w:p>
        </w:tc>
        <w:tc>
          <w:tcPr>
            <w:tcW w:w="2476" w:type="pct"/>
            <w:vAlign w:val="center"/>
          </w:tcPr>
          <w:p w14:paraId="18CF5EBB" w14:textId="467699E8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USW07202.1 putative RNA-dependent RNA polymerase [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lesion-associated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3]</w:t>
            </w:r>
          </w:p>
        </w:tc>
        <w:tc>
          <w:tcPr>
            <w:tcW w:w="297" w:type="pct"/>
            <w:vAlign w:val="center"/>
          </w:tcPr>
          <w:p w14:paraId="6671D870" w14:textId="4C9612AA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248" w:type="pct"/>
            <w:vAlign w:val="center"/>
          </w:tcPr>
          <w:p w14:paraId="38893CD8" w14:textId="2E592FC9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55.3</w:t>
            </w:r>
          </w:p>
        </w:tc>
        <w:tc>
          <w:tcPr>
            <w:tcW w:w="1089" w:type="pct"/>
            <w:vAlign w:val="center"/>
          </w:tcPr>
          <w:p w14:paraId="2560B51B" w14:textId="4D58C656" w:rsidR="00C3427D" w:rsidRPr="00635824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E709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CE709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CE709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C3427D" w:rsidRPr="00560A32" w14:paraId="695807C1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F7B6FDE" w14:textId="63820A41" w:rsidR="00C3427D" w:rsidRPr="00635824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3582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3658816</w:t>
            </w:r>
          </w:p>
        </w:tc>
        <w:tc>
          <w:tcPr>
            <w:tcW w:w="398" w:type="pct"/>
            <w:vAlign w:val="center"/>
          </w:tcPr>
          <w:p w14:paraId="4D7F83B2" w14:textId="32A55B8B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141_414</w:t>
            </w:r>
          </w:p>
        </w:tc>
        <w:tc>
          <w:tcPr>
            <w:tcW w:w="2476" w:type="pct"/>
            <w:vAlign w:val="center"/>
          </w:tcPr>
          <w:p w14:paraId="2FEC1AA8" w14:textId="657DE5B5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UUW20993.1 MAG: RNA-dependent RNA polymerase [Guiyang Paspalum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thunbergii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narn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358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ke virus 1]</w:t>
            </w:r>
          </w:p>
        </w:tc>
        <w:tc>
          <w:tcPr>
            <w:tcW w:w="297" w:type="pct"/>
            <w:vAlign w:val="center"/>
          </w:tcPr>
          <w:p w14:paraId="0FC77474" w14:textId="07C6F35B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  <w:r w:rsidR="00CD5BA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48" w:type="pct"/>
            <w:vAlign w:val="center"/>
          </w:tcPr>
          <w:p w14:paraId="71CB3C50" w14:textId="22FCCB87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89" w:type="pct"/>
            <w:vAlign w:val="center"/>
          </w:tcPr>
          <w:p w14:paraId="3023D2BA" w14:textId="3F8AA657" w:rsidR="00C3427D" w:rsidRPr="00635824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C3427D" w:rsidRPr="00560A32" w14:paraId="537BE1C5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DD764F5" w14:textId="77777777" w:rsidR="00C3427D" w:rsidRPr="00635824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2B4903DD" w14:textId="0CB5AEE1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141_1655</w:t>
            </w:r>
          </w:p>
        </w:tc>
        <w:tc>
          <w:tcPr>
            <w:tcW w:w="2476" w:type="pct"/>
            <w:vAlign w:val="center"/>
          </w:tcPr>
          <w:p w14:paraId="2B260E9A" w14:textId="09A51978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AZT88623.1 RNA-dependent RNA polymerase [Ophiocordyceps sinensi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6E0AF133" w14:textId="4D79C6DC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2549</w:t>
            </w:r>
          </w:p>
        </w:tc>
        <w:tc>
          <w:tcPr>
            <w:tcW w:w="248" w:type="pct"/>
            <w:vAlign w:val="center"/>
          </w:tcPr>
          <w:p w14:paraId="34D427C4" w14:textId="5718AF04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</w:p>
        </w:tc>
        <w:tc>
          <w:tcPr>
            <w:tcW w:w="1089" w:type="pct"/>
            <w:vAlign w:val="center"/>
          </w:tcPr>
          <w:p w14:paraId="0C347512" w14:textId="17C4F682" w:rsidR="00C3427D" w:rsidRPr="00635824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C3427D" w:rsidRPr="00560A32" w14:paraId="1050B750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A37F0A8" w14:textId="77777777" w:rsidR="00C3427D" w:rsidRPr="00635824" w:rsidRDefault="00C3427D" w:rsidP="00C3427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3F182A95" w14:textId="4B62DE80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141_1406</w:t>
            </w:r>
          </w:p>
        </w:tc>
        <w:tc>
          <w:tcPr>
            <w:tcW w:w="2476" w:type="pct"/>
            <w:vAlign w:val="center"/>
          </w:tcPr>
          <w:p w14:paraId="1D266FE5" w14:textId="2347158E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AZT88624.1 RNA-dependent RNA polymerase [Ophiocordyceps sinensi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669F6EE5" w14:textId="3EF85DFE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2398</w:t>
            </w:r>
          </w:p>
        </w:tc>
        <w:tc>
          <w:tcPr>
            <w:tcW w:w="248" w:type="pct"/>
            <w:vAlign w:val="center"/>
          </w:tcPr>
          <w:p w14:paraId="0D6E24B5" w14:textId="1D0B411E" w:rsidR="00C3427D" w:rsidRPr="00635824" w:rsidRDefault="00C3427D" w:rsidP="00C3427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089" w:type="pct"/>
            <w:vAlign w:val="center"/>
          </w:tcPr>
          <w:p w14:paraId="5E557AB1" w14:textId="7C001173" w:rsidR="00C3427D" w:rsidRPr="00635824" w:rsidRDefault="00C3427D" w:rsidP="00C3427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CD5BAD" w:rsidRPr="00560A32" w14:paraId="73CE33E2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07AFDAD7" w14:textId="77777777" w:rsidR="00CD5BAD" w:rsidRPr="00635824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006B14F8" w14:textId="1CFEBA31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141_1584</w:t>
            </w:r>
            <w:proofErr w:type="spellEnd"/>
          </w:p>
        </w:tc>
        <w:tc>
          <w:tcPr>
            <w:tcW w:w="2476" w:type="pct"/>
            <w:vAlign w:val="center"/>
          </w:tcPr>
          <w:p w14:paraId="27101DAD" w14:textId="7339A464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AZT88623.1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RNA-dependent RNA polymerase [Ophiocordyceps sinensi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304F3670" w14:textId="0564922F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48" w:type="pct"/>
            <w:vAlign w:val="center"/>
          </w:tcPr>
          <w:p w14:paraId="69E83BB1" w14:textId="7E48C04E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98.6</w:t>
            </w:r>
          </w:p>
        </w:tc>
        <w:tc>
          <w:tcPr>
            <w:tcW w:w="1089" w:type="pct"/>
            <w:vAlign w:val="center"/>
          </w:tcPr>
          <w:p w14:paraId="0D46E50F" w14:textId="4806691F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CD5BAD" w:rsidRPr="00560A32" w14:paraId="5669487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51EE55D" w14:textId="77777777" w:rsidR="00CD5BAD" w:rsidRPr="00635824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6D51FBD2" w14:textId="2AFEA726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141_1387</w:t>
            </w:r>
          </w:p>
        </w:tc>
        <w:tc>
          <w:tcPr>
            <w:tcW w:w="2476" w:type="pct"/>
            <w:vAlign w:val="center"/>
          </w:tcPr>
          <w:p w14:paraId="7D369BB9" w14:textId="7912A3B4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QNQ74064.1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lesion associated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orfanplasm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330112E7" w14:textId="593AB6DC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1419</w:t>
            </w:r>
          </w:p>
        </w:tc>
        <w:tc>
          <w:tcPr>
            <w:tcW w:w="248" w:type="pct"/>
            <w:vAlign w:val="center"/>
          </w:tcPr>
          <w:p w14:paraId="4B3EE3C9" w14:textId="53CDCB41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89" w:type="pct"/>
            <w:vAlign w:val="center"/>
          </w:tcPr>
          <w:p w14:paraId="6B708348" w14:textId="5148B9B2" w:rsidR="00CD5BAD" w:rsidRPr="00635824" w:rsidRDefault="00CD5BAD" w:rsidP="00CD5BA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CD5BAD" w:rsidRPr="00560A32" w14:paraId="1EE63488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AE1CB57" w14:textId="3BBADD88" w:rsidR="00CD5BAD" w:rsidRPr="00635824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63427EB4" w14:textId="065F1DB2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141_532</w:t>
            </w:r>
          </w:p>
        </w:tc>
        <w:tc>
          <w:tcPr>
            <w:tcW w:w="2476" w:type="pct"/>
            <w:vAlign w:val="center"/>
          </w:tcPr>
          <w:p w14:paraId="09039EC7" w14:textId="5B1F164B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QNQ74063.1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lesion associated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orfanplasm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6AEEF488" w14:textId="3C85EABE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1174</w:t>
            </w:r>
          </w:p>
        </w:tc>
        <w:tc>
          <w:tcPr>
            <w:tcW w:w="248" w:type="pct"/>
            <w:vAlign w:val="center"/>
          </w:tcPr>
          <w:p w14:paraId="6C28071B" w14:textId="18FB4EAA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1089" w:type="pct"/>
            <w:vAlign w:val="center"/>
          </w:tcPr>
          <w:p w14:paraId="572AC576" w14:textId="7F9168AF" w:rsidR="00CD5BAD" w:rsidRPr="00635824" w:rsidRDefault="00CD5BAD" w:rsidP="00CD5BA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CD5BAD" w:rsidRPr="00560A32" w14:paraId="514AE916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6588D70" w14:textId="77777777" w:rsidR="00CD5BAD" w:rsidRPr="00635824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2E36C294" w14:textId="0A02F4AF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141_1412</w:t>
            </w:r>
          </w:p>
        </w:tc>
        <w:tc>
          <w:tcPr>
            <w:tcW w:w="2476" w:type="pct"/>
            <w:vAlign w:val="center"/>
          </w:tcPr>
          <w:p w14:paraId="05D366C9" w14:textId="52A71648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QED43022.1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, partial [Ophiocordycep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ourmia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A]</w:t>
            </w:r>
          </w:p>
        </w:tc>
        <w:tc>
          <w:tcPr>
            <w:tcW w:w="297" w:type="pct"/>
            <w:vAlign w:val="center"/>
          </w:tcPr>
          <w:p w14:paraId="1A1AD748" w14:textId="788B462C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1055</w:t>
            </w:r>
          </w:p>
        </w:tc>
        <w:tc>
          <w:tcPr>
            <w:tcW w:w="248" w:type="pct"/>
            <w:vAlign w:val="center"/>
          </w:tcPr>
          <w:p w14:paraId="12C1A9B8" w14:textId="7C057F42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1089" w:type="pct"/>
            <w:vAlign w:val="center"/>
          </w:tcPr>
          <w:p w14:paraId="48B134FF" w14:textId="60CCF570" w:rsidR="00CD5BAD" w:rsidRPr="00635824" w:rsidRDefault="00CD5BAD" w:rsidP="00CD5BA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urmi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A</w:t>
            </w:r>
          </w:p>
        </w:tc>
      </w:tr>
      <w:tr w:rsidR="00CD5BAD" w:rsidRPr="00560A32" w14:paraId="10A7EF04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56B21B3" w14:textId="77777777" w:rsidR="00CD5BAD" w:rsidRPr="00635824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49F8908A" w14:textId="2E7187D6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141_1562</w:t>
            </w:r>
          </w:p>
        </w:tc>
        <w:tc>
          <w:tcPr>
            <w:tcW w:w="2476" w:type="pct"/>
            <w:vAlign w:val="center"/>
          </w:tcPr>
          <w:p w14:paraId="5FCDE708" w14:textId="6F0EBC98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UYL95443.1 MAG: RNA-dependent RNA polymerase [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Hulunbuir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Botou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tick virus 5]</w:t>
            </w:r>
          </w:p>
        </w:tc>
        <w:tc>
          <w:tcPr>
            <w:tcW w:w="297" w:type="pct"/>
            <w:vAlign w:val="center"/>
          </w:tcPr>
          <w:p w14:paraId="79250322" w14:textId="12100D4F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748</w:t>
            </w:r>
          </w:p>
        </w:tc>
        <w:tc>
          <w:tcPr>
            <w:tcW w:w="248" w:type="pct"/>
            <w:vAlign w:val="center"/>
          </w:tcPr>
          <w:p w14:paraId="1BF61867" w14:textId="79F00D52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  <w:tc>
          <w:tcPr>
            <w:tcW w:w="1089" w:type="pct"/>
            <w:vAlign w:val="center"/>
          </w:tcPr>
          <w:p w14:paraId="729D1E7F" w14:textId="6A5DA7B5" w:rsidR="00CD5BAD" w:rsidRPr="00635824" w:rsidRDefault="00CD5BAD" w:rsidP="00CD5BA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urmi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A</w:t>
            </w:r>
          </w:p>
        </w:tc>
      </w:tr>
      <w:tr w:rsidR="00CD5BAD" w:rsidRPr="00560A32" w14:paraId="3787205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0BE47ACC" w14:textId="079936D6" w:rsidR="00CD5BAD" w:rsidRPr="00635824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57479A82" w14:textId="5474E14D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k141_1094</w:t>
            </w:r>
          </w:p>
        </w:tc>
        <w:tc>
          <w:tcPr>
            <w:tcW w:w="2476" w:type="pct"/>
            <w:vAlign w:val="center"/>
          </w:tcPr>
          <w:p w14:paraId="70FF421E" w14:textId="2365F766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QIR30297.1 RNA-dependent RNA polymerase [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lesion associated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narna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18]</w:t>
            </w:r>
          </w:p>
        </w:tc>
        <w:tc>
          <w:tcPr>
            <w:tcW w:w="297" w:type="pct"/>
            <w:vAlign w:val="center"/>
          </w:tcPr>
          <w:p w14:paraId="0B987163" w14:textId="0CDB44FA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248" w:type="pct"/>
            <w:vAlign w:val="center"/>
          </w:tcPr>
          <w:p w14:paraId="7242996F" w14:textId="093BF6DB" w:rsidR="00CD5BAD" w:rsidRPr="00635824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1089" w:type="pct"/>
            <w:vAlign w:val="center"/>
          </w:tcPr>
          <w:p w14:paraId="6617BBA9" w14:textId="172908E8" w:rsidR="00CD5BAD" w:rsidRPr="00635824" w:rsidRDefault="00CD5BAD" w:rsidP="00CD5BA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CD5BAD" w:rsidRPr="00560A32" w14:paraId="7D5CF212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7688B286" w14:textId="126E7F69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RR3658817</w:t>
            </w:r>
          </w:p>
        </w:tc>
        <w:tc>
          <w:tcPr>
            <w:tcW w:w="398" w:type="pct"/>
            <w:vAlign w:val="center"/>
          </w:tcPr>
          <w:p w14:paraId="7535A867" w14:textId="6AA27DAE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k141_7905</w:t>
            </w:r>
          </w:p>
        </w:tc>
        <w:tc>
          <w:tcPr>
            <w:tcW w:w="2476" w:type="pct"/>
            <w:vAlign w:val="center"/>
          </w:tcPr>
          <w:p w14:paraId="268A5CA6" w14:textId="66B2B5E3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SW07207.1 putative RNA-dependent RNA polymerase [Erysiphe lesion-associated </w:t>
            </w:r>
            <w:proofErr w:type="spellStart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ormycovirus</w:t>
            </w:r>
            <w:proofErr w:type="spellEnd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25110F11" w14:textId="64399939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2420</w:t>
            </w:r>
          </w:p>
        </w:tc>
        <w:tc>
          <w:tcPr>
            <w:tcW w:w="248" w:type="pct"/>
            <w:vAlign w:val="center"/>
          </w:tcPr>
          <w:p w14:paraId="1A7BD2F3" w14:textId="4BBE08A8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1089" w:type="pct"/>
            <w:vAlign w:val="center"/>
          </w:tcPr>
          <w:p w14:paraId="1F4A3842" w14:textId="44B382ED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CD5BAD" w:rsidRPr="00560A32" w14:paraId="17122BF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7F6736EF" w14:textId="7777777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35B3637D" w14:textId="76BC7D3C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k141_6550</w:t>
            </w:r>
          </w:p>
        </w:tc>
        <w:tc>
          <w:tcPr>
            <w:tcW w:w="2476" w:type="pct"/>
            <w:vAlign w:val="center"/>
          </w:tcPr>
          <w:p w14:paraId="3DFC8535" w14:textId="70F8C06B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SW07212.1 hypothetical protein [Erysiphe lesion-associated </w:t>
            </w:r>
            <w:proofErr w:type="spellStart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ormycovirus</w:t>
            </w:r>
            <w:proofErr w:type="spellEnd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1B8F1115" w14:textId="10B806A9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2110</w:t>
            </w:r>
          </w:p>
        </w:tc>
        <w:tc>
          <w:tcPr>
            <w:tcW w:w="248" w:type="pct"/>
            <w:vAlign w:val="center"/>
          </w:tcPr>
          <w:p w14:paraId="5A8F0966" w14:textId="545EE54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089" w:type="pct"/>
            <w:vAlign w:val="center"/>
          </w:tcPr>
          <w:p w14:paraId="351C3B0D" w14:textId="62AFD674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CD5BAD" w:rsidRPr="00560A32" w14:paraId="35D387DC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A5C82B0" w14:textId="7777777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7A0E86F4" w14:textId="381D5EC2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k141_154</w:t>
            </w:r>
          </w:p>
        </w:tc>
        <w:tc>
          <w:tcPr>
            <w:tcW w:w="2476" w:type="pct"/>
            <w:vAlign w:val="center"/>
          </w:tcPr>
          <w:p w14:paraId="1A5C49DC" w14:textId="11FACBD9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NG44322.1 RNA-dependent RNA polymerase [Fusarium </w:t>
            </w:r>
            <w:proofErr w:type="spellStart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asiaticum</w:t>
            </w:r>
            <w:proofErr w:type="spellEnd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narnavirus</w:t>
            </w:r>
            <w:proofErr w:type="spellEnd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618A4347" w14:textId="7EE44AE5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1489</w:t>
            </w:r>
          </w:p>
        </w:tc>
        <w:tc>
          <w:tcPr>
            <w:tcW w:w="248" w:type="pct"/>
            <w:vAlign w:val="center"/>
          </w:tcPr>
          <w:p w14:paraId="1043EA24" w14:textId="578EC33C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1089" w:type="pct"/>
            <w:vAlign w:val="center"/>
          </w:tcPr>
          <w:p w14:paraId="31B2DCF6" w14:textId="4284A925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CD5BAD" w:rsidRPr="00560A32" w14:paraId="4B25877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CD3B1EE" w14:textId="7777777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005DB13C" w14:textId="59C90AF9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k141_182</w:t>
            </w:r>
          </w:p>
        </w:tc>
        <w:tc>
          <w:tcPr>
            <w:tcW w:w="2476" w:type="pct"/>
            <w:vAlign w:val="center"/>
          </w:tcPr>
          <w:p w14:paraId="2564FFFF" w14:textId="5D6B0ACA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KK53177.1 Retrovirus-related Pol polyprotein from transposon TNT 1-94 [Fusarium </w:t>
            </w:r>
            <w:proofErr w:type="spellStart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oxysporum</w:t>
            </w:r>
            <w:proofErr w:type="spellEnd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7" w:type="pct"/>
            <w:vAlign w:val="center"/>
          </w:tcPr>
          <w:p w14:paraId="2EBDB221" w14:textId="171A3AAA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248" w:type="pct"/>
            <w:vAlign w:val="center"/>
          </w:tcPr>
          <w:p w14:paraId="3E6771B5" w14:textId="1AE4CAF6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1089" w:type="pct"/>
            <w:vAlign w:val="center"/>
          </w:tcPr>
          <w:p w14:paraId="3A96ED97" w14:textId="7777777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CD5BAD" w:rsidRPr="00560A32" w14:paraId="7B675B12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0FA7EE3B" w14:textId="7777777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386B160A" w14:textId="10B6CBC6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k141_3062</w:t>
            </w:r>
          </w:p>
        </w:tc>
        <w:tc>
          <w:tcPr>
            <w:tcW w:w="2476" w:type="pct"/>
            <w:vAlign w:val="center"/>
          </w:tcPr>
          <w:p w14:paraId="7F3957D8" w14:textId="6E89C1BE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KAG7407040.1 Retrovirus-related Pol polyprotein from transposon TNT [Fusarium </w:t>
            </w:r>
            <w:proofErr w:type="spellStart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oxysporum</w:t>
            </w:r>
            <w:proofErr w:type="spellEnd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. sp. </w:t>
            </w:r>
            <w:proofErr w:type="spellStart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rapae</w:t>
            </w:r>
            <w:proofErr w:type="spellEnd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7" w:type="pct"/>
            <w:vAlign w:val="center"/>
          </w:tcPr>
          <w:p w14:paraId="55EBEDFB" w14:textId="64494ED1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248" w:type="pct"/>
            <w:vAlign w:val="center"/>
          </w:tcPr>
          <w:p w14:paraId="5715A168" w14:textId="564B0400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89" w:type="pct"/>
            <w:vAlign w:val="center"/>
          </w:tcPr>
          <w:p w14:paraId="5C386AD5" w14:textId="7777777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CD5BAD" w:rsidRPr="00560A32" w14:paraId="426E0A45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8A6956D" w14:textId="7777777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39BF5216" w14:textId="4FB43230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k141_3925</w:t>
            </w:r>
          </w:p>
        </w:tc>
        <w:tc>
          <w:tcPr>
            <w:tcW w:w="2476" w:type="pct"/>
            <w:vAlign w:val="center"/>
          </w:tcPr>
          <w:p w14:paraId="7BBCE783" w14:textId="35DA9879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XP_018178050.1 herpesvirus latent membrane protein 1 (LMP1) domain-containing protein [</w:t>
            </w:r>
            <w:proofErr w:type="spellStart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Purpureocillium</w:t>
            </w:r>
            <w:proofErr w:type="spellEnd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lilacinum</w:t>
            </w:r>
            <w:proofErr w:type="spellEnd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7" w:type="pct"/>
            <w:vAlign w:val="center"/>
          </w:tcPr>
          <w:p w14:paraId="190A7E69" w14:textId="6B619791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248" w:type="pct"/>
            <w:vAlign w:val="center"/>
          </w:tcPr>
          <w:p w14:paraId="42A03253" w14:textId="16E55C8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vAlign w:val="center"/>
          </w:tcPr>
          <w:p w14:paraId="6221B6C8" w14:textId="7777777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CD5BAD" w:rsidRPr="00560A32" w14:paraId="79708FAF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8AA0128" w14:textId="7777777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0CFB46E8" w14:textId="4EF62B4F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k141_156</w:t>
            </w:r>
          </w:p>
        </w:tc>
        <w:tc>
          <w:tcPr>
            <w:tcW w:w="2476" w:type="pct"/>
            <w:vAlign w:val="center"/>
          </w:tcPr>
          <w:p w14:paraId="1EDBF0EC" w14:textId="1E183CF1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KAG6996945.1 Retrovirus-related Pol polyprotein from transposon TNT [Fusarium </w:t>
            </w:r>
            <w:proofErr w:type="spellStart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oxysporum</w:t>
            </w:r>
            <w:proofErr w:type="spellEnd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. sp. </w:t>
            </w:r>
            <w:proofErr w:type="spellStart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conglutinans</w:t>
            </w:r>
            <w:proofErr w:type="spellEnd"/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7" w:type="pct"/>
            <w:vAlign w:val="center"/>
          </w:tcPr>
          <w:p w14:paraId="76B661E0" w14:textId="1A00883E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248" w:type="pct"/>
            <w:vAlign w:val="center"/>
          </w:tcPr>
          <w:p w14:paraId="4DD5CDE7" w14:textId="781B696D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89" w:type="pct"/>
            <w:vAlign w:val="center"/>
          </w:tcPr>
          <w:p w14:paraId="5797E672" w14:textId="7777777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CD5BAD" w:rsidRPr="00560A32" w14:paraId="5BDBCD0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75E5B59" w14:textId="1D88DCA5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2608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5282569</w:t>
            </w:r>
          </w:p>
        </w:tc>
        <w:tc>
          <w:tcPr>
            <w:tcW w:w="398" w:type="pct"/>
            <w:vAlign w:val="center"/>
          </w:tcPr>
          <w:p w14:paraId="59E35BA4" w14:textId="1CE7C08F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k141_569</w:t>
            </w:r>
          </w:p>
        </w:tc>
        <w:tc>
          <w:tcPr>
            <w:tcW w:w="2476" w:type="pct"/>
            <w:vAlign w:val="center"/>
          </w:tcPr>
          <w:p w14:paraId="023F9B84" w14:textId="5C6F2193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UYL95443.1 MAG: RNA-dependent RNA polymerase [</w:t>
            </w:r>
            <w:proofErr w:type="spellStart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Hulunbuir</w:t>
            </w:r>
            <w:proofErr w:type="spellEnd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Botou</w:t>
            </w:r>
            <w:proofErr w:type="spellEnd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 tick virus 5]</w:t>
            </w:r>
          </w:p>
        </w:tc>
        <w:tc>
          <w:tcPr>
            <w:tcW w:w="297" w:type="pct"/>
            <w:vAlign w:val="center"/>
          </w:tcPr>
          <w:p w14:paraId="5D3DD0DF" w14:textId="7ACAC22A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2900</w:t>
            </w:r>
          </w:p>
        </w:tc>
        <w:tc>
          <w:tcPr>
            <w:tcW w:w="248" w:type="pct"/>
            <w:vAlign w:val="center"/>
          </w:tcPr>
          <w:p w14:paraId="2782E484" w14:textId="20CCC759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1089" w:type="pct"/>
            <w:vAlign w:val="center"/>
          </w:tcPr>
          <w:p w14:paraId="69722AAB" w14:textId="2EEA2D51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urmi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A</w:t>
            </w:r>
          </w:p>
        </w:tc>
      </w:tr>
      <w:tr w:rsidR="00CD5BAD" w:rsidRPr="00560A32" w14:paraId="29A24102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B1C753B" w14:textId="77777777" w:rsidR="00CD5BAD" w:rsidRPr="0052608A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6DCA5197" w14:textId="01D2FFDA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k141_3068</w:t>
            </w:r>
          </w:p>
        </w:tc>
        <w:tc>
          <w:tcPr>
            <w:tcW w:w="2476" w:type="pct"/>
            <w:vAlign w:val="center"/>
          </w:tcPr>
          <w:p w14:paraId="05A9030C" w14:textId="2E67DBB2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QHD64819.1</w:t>
            </w:r>
            <w:proofErr w:type="spellEnd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 [Erysiphe </w:t>
            </w:r>
            <w:proofErr w:type="spellStart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 8]</w:t>
            </w:r>
          </w:p>
        </w:tc>
        <w:tc>
          <w:tcPr>
            <w:tcW w:w="297" w:type="pct"/>
            <w:vAlign w:val="center"/>
          </w:tcPr>
          <w:p w14:paraId="3FE69A22" w14:textId="4F87CD2D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</w:p>
        </w:tc>
        <w:tc>
          <w:tcPr>
            <w:tcW w:w="248" w:type="pct"/>
            <w:vAlign w:val="center"/>
          </w:tcPr>
          <w:p w14:paraId="0CB3DBBA" w14:textId="6B0875BB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089" w:type="pct"/>
            <w:vAlign w:val="center"/>
          </w:tcPr>
          <w:p w14:paraId="0BAA91A6" w14:textId="72D6794E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CD5BAD" w:rsidRPr="00560A32" w14:paraId="2524F7F1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395629B" w14:textId="77777777" w:rsidR="00CD5BAD" w:rsidRPr="0052608A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64F48995" w14:textId="16ADEFC4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k141_2396</w:t>
            </w:r>
          </w:p>
        </w:tc>
        <w:tc>
          <w:tcPr>
            <w:tcW w:w="2476" w:type="pct"/>
            <w:vAlign w:val="center"/>
          </w:tcPr>
          <w:p w14:paraId="144EF897" w14:textId="6164069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QHD64819.1</w:t>
            </w:r>
            <w:proofErr w:type="spellEnd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 [Erysiphe </w:t>
            </w:r>
            <w:proofErr w:type="spellStart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 8]</w:t>
            </w:r>
          </w:p>
        </w:tc>
        <w:tc>
          <w:tcPr>
            <w:tcW w:w="297" w:type="pct"/>
            <w:vAlign w:val="center"/>
          </w:tcPr>
          <w:p w14:paraId="34A37C11" w14:textId="27D7245F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</w:p>
        </w:tc>
        <w:tc>
          <w:tcPr>
            <w:tcW w:w="248" w:type="pct"/>
            <w:vAlign w:val="center"/>
          </w:tcPr>
          <w:p w14:paraId="7EDB6F64" w14:textId="3E99840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63.2</w:t>
            </w:r>
          </w:p>
        </w:tc>
        <w:tc>
          <w:tcPr>
            <w:tcW w:w="1089" w:type="pct"/>
            <w:vAlign w:val="center"/>
          </w:tcPr>
          <w:p w14:paraId="77697E73" w14:textId="48FAA071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CD5BAD" w:rsidRPr="00560A32" w14:paraId="3262AFD6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0BFEF14" w14:textId="77777777" w:rsidR="00CD5BAD" w:rsidRPr="0052608A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2E439135" w14:textId="29D3F412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k141_1993</w:t>
            </w:r>
          </w:p>
        </w:tc>
        <w:tc>
          <w:tcPr>
            <w:tcW w:w="2476" w:type="pct"/>
            <w:vAlign w:val="center"/>
          </w:tcPr>
          <w:p w14:paraId="712667E8" w14:textId="555DC145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UYL95349.1 MAG: RNA-dependent RNA polymerase, partial [Dali </w:t>
            </w:r>
            <w:proofErr w:type="spellStart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Mitov</w:t>
            </w:r>
            <w:proofErr w:type="spellEnd"/>
            <w:r w:rsidRPr="0052608A">
              <w:rPr>
                <w:rFonts w:ascii="Times New Roman" w:hAnsi="Times New Roman" w:cs="Times New Roman"/>
                <w:sz w:val="18"/>
                <w:szCs w:val="18"/>
              </w:rPr>
              <w:t xml:space="preserve"> tick virus 1]</w:t>
            </w:r>
          </w:p>
        </w:tc>
        <w:tc>
          <w:tcPr>
            <w:tcW w:w="297" w:type="pct"/>
            <w:vAlign w:val="center"/>
          </w:tcPr>
          <w:p w14:paraId="696D1E53" w14:textId="039B0F02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248" w:type="pct"/>
            <w:vAlign w:val="center"/>
          </w:tcPr>
          <w:p w14:paraId="1A31377D" w14:textId="226AD0CB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2608A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1089" w:type="pct"/>
            <w:vAlign w:val="center"/>
          </w:tcPr>
          <w:p w14:paraId="06CAEFEB" w14:textId="77777777" w:rsidR="00CD5BAD" w:rsidRPr="0052608A" w:rsidRDefault="00CD5BAD" w:rsidP="00CD5BAD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CD5BAD" w:rsidRPr="003951B2" w14:paraId="3F0509C7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79D072D6" w14:textId="70E44580" w:rsidR="00CD5BAD" w:rsidRPr="003951B2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1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5428527</w:t>
            </w:r>
          </w:p>
        </w:tc>
        <w:tc>
          <w:tcPr>
            <w:tcW w:w="398" w:type="pct"/>
            <w:vAlign w:val="center"/>
          </w:tcPr>
          <w:p w14:paraId="4CD26384" w14:textId="748B7ABB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1743</w:t>
            </w:r>
          </w:p>
        </w:tc>
        <w:tc>
          <w:tcPr>
            <w:tcW w:w="2476" w:type="pct"/>
            <w:vAlign w:val="center"/>
          </w:tcPr>
          <w:p w14:paraId="3E40AED2" w14:textId="3620BC73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NQ74063.1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lesion 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orfanplasmo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527F8F65" w14:textId="2DDAA20C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932</w:t>
            </w:r>
          </w:p>
        </w:tc>
        <w:tc>
          <w:tcPr>
            <w:tcW w:w="248" w:type="pct"/>
            <w:vAlign w:val="center"/>
          </w:tcPr>
          <w:p w14:paraId="02ACFF1F" w14:textId="495469F9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89" w:type="pct"/>
            <w:vAlign w:val="center"/>
          </w:tcPr>
          <w:p w14:paraId="79C96A6E" w14:textId="61E61654" w:rsidR="00CD5BAD" w:rsidRPr="003951B2" w:rsidRDefault="00CD5BAD" w:rsidP="00CD5BA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2</w:t>
            </w:r>
          </w:p>
        </w:tc>
      </w:tr>
      <w:tr w:rsidR="00CD5BAD" w:rsidRPr="003951B2" w14:paraId="3E0DEDA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044FA7EA" w14:textId="77777777" w:rsidR="00CD5BAD" w:rsidRPr="003951B2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7EE97014" w14:textId="25F060D4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4140</w:t>
            </w:r>
          </w:p>
        </w:tc>
        <w:tc>
          <w:tcPr>
            <w:tcW w:w="2476" w:type="pct"/>
            <w:vAlign w:val="center"/>
          </w:tcPr>
          <w:p w14:paraId="5C7DB8AF" w14:textId="20EA643E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HD64819.1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[Erysiphe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8]</w:t>
            </w:r>
          </w:p>
        </w:tc>
        <w:tc>
          <w:tcPr>
            <w:tcW w:w="297" w:type="pct"/>
            <w:vAlign w:val="center"/>
          </w:tcPr>
          <w:p w14:paraId="5E22F082" w14:textId="378781B3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501</w:t>
            </w:r>
          </w:p>
        </w:tc>
        <w:tc>
          <w:tcPr>
            <w:tcW w:w="248" w:type="pct"/>
            <w:vAlign w:val="center"/>
          </w:tcPr>
          <w:p w14:paraId="7D718A62" w14:textId="46725FB5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</w:tc>
        <w:tc>
          <w:tcPr>
            <w:tcW w:w="1089" w:type="pct"/>
            <w:vAlign w:val="center"/>
          </w:tcPr>
          <w:p w14:paraId="5C8A3B33" w14:textId="06EEEFC3" w:rsidR="00CD5BAD" w:rsidRPr="003951B2" w:rsidRDefault="00CD5BAD" w:rsidP="00CD5BA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CD5BAD" w:rsidRPr="003951B2" w14:paraId="40A9D58A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3D6859B1" w14:textId="77777777" w:rsidR="00CD5BAD" w:rsidRPr="003951B2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6745A301" w14:textId="11BF7977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3852</w:t>
            </w:r>
          </w:p>
        </w:tc>
        <w:tc>
          <w:tcPr>
            <w:tcW w:w="2476" w:type="pct"/>
            <w:vAlign w:val="center"/>
          </w:tcPr>
          <w:p w14:paraId="758B570B" w14:textId="5B14578B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USW07207.1 putative RNA-dependent RNA polymerase [Erysiphe lesion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7D974098" w14:textId="64878A9D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479</w:t>
            </w:r>
          </w:p>
        </w:tc>
        <w:tc>
          <w:tcPr>
            <w:tcW w:w="248" w:type="pct"/>
            <w:vAlign w:val="center"/>
          </w:tcPr>
          <w:p w14:paraId="2E96144F" w14:textId="2CCE6BF6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1089" w:type="pct"/>
            <w:vAlign w:val="center"/>
          </w:tcPr>
          <w:p w14:paraId="48780D7A" w14:textId="5906F383" w:rsidR="00CD5BAD" w:rsidRPr="003951B2" w:rsidRDefault="00CD5BAD" w:rsidP="00CD5BA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CD5BAD" w:rsidRPr="003951B2" w14:paraId="089EABF3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BF51841" w14:textId="77777777" w:rsidR="00CD5BAD" w:rsidRPr="003951B2" w:rsidRDefault="00CD5BAD" w:rsidP="00CD5BA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14B05F7D" w14:textId="0E6E0DB3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5285</w:t>
            </w:r>
          </w:p>
        </w:tc>
        <w:tc>
          <w:tcPr>
            <w:tcW w:w="2476" w:type="pct"/>
            <w:vAlign w:val="center"/>
          </w:tcPr>
          <w:p w14:paraId="4D4C0B23" w14:textId="67AD8AC8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BBU59838.1 RNA dependent RNA polymerase [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Rosellinia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ecatrix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partiti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15]</w:t>
            </w:r>
          </w:p>
        </w:tc>
        <w:tc>
          <w:tcPr>
            <w:tcW w:w="297" w:type="pct"/>
            <w:vAlign w:val="center"/>
          </w:tcPr>
          <w:p w14:paraId="7954178D" w14:textId="566AD516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152</w:t>
            </w:r>
          </w:p>
        </w:tc>
        <w:tc>
          <w:tcPr>
            <w:tcW w:w="248" w:type="pct"/>
            <w:vAlign w:val="center"/>
          </w:tcPr>
          <w:p w14:paraId="2A187442" w14:textId="4248C47E" w:rsidR="00CD5BAD" w:rsidRPr="003951B2" w:rsidRDefault="00CD5BAD" w:rsidP="00CD5BAD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1089" w:type="pct"/>
            <w:vAlign w:val="center"/>
          </w:tcPr>
          <w:p w14:paraId="68C27F68" w14:textId="31D1CA4B" w:rsidR="00CD5BAD" w:rsidRPr="003951B2" w:rsidRDefault="00CD5BAD" w:rsidP="00CD5BAD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C5FC0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phiocordyceps sinensis</w:t>
            </w:r>
            <w:r>
              <w:rPr>
                <w:rFonts w:ascii="Times New Roman" w:eastAsia="黑体" w:hAnsi="Times New Roman" w:cs="Times New Roman" w:hint="eastAsia"/>
                <w:bCs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partiti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55204B" w:rsidRPr="003951B2" w14:paraId="63F4E64E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340B7CB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04D79A9A" w14:textId="60012D18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3637</w:t>
            </w:r>
            <w:proofErr w:type="spellEnd"/>
          </w:p>
        </w:tc>
        <w:tc>
          <w:tcPr>
            <w:tcW w:w="2476" w:type="pct"/>
            <w:vAlign w:val="center"/>
          </w:tcPr>
          <w:p w14:paraId="5E52ADBB" w14:textId="282BD081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USW07212.1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hypothetical protein [Erysiphe lesion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24DFCA15" w14:textId="33EAB616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8" w:type="pct"/>
            <w:vAlign w:val="center"/>
          </w:tcPr>
          <w:p w14:paraId="385857BA" w14:textId="4E583FEF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1089" w:type="pct"/>
            <w:vAlign w:val="center"/>
          </w:tcPr>
          <w:p w14:paraId="302A5B14" w14:textId="77777777" w:rsidR="0055204B" w:rsidRPr="00CC5FC0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3951B2" w14:paraId="620054BC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A9B6A3A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27470D10" w14:textId="2F103F5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6960</w:t>
            </w:r>
          </w:p>
        </w:tc>
        <w:tc>
          <w:tcPr>
            <w:tcW w:w="2476" w:type="pct"/>
            <w:vAlign w:val="center"/>
          </w:tcPr>
          <w:p w14:paraId="6BCCD80E" w14:textId="07B2049C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UPT51545.1 RNA-dependent RNA polymerase [Oyster mushroom spherical virus]</w:t>
            </w:r>
          </w:p>
        </w:tc>
        <w:tc>
          <w:tcPr>
            <w:tcW w:w="297" w:type="pct"/>
            <w:vAlign w:val="center"/>
          </w:tcPr>
          <w:p w14:paraId="2C898899" w14:textId="5B7D7EF6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248" w:type="pct"/>
            <w:vAlign w:val="center"/>
          </w:tcPr>
          <w:p w14:paraId="334A24A2" w14:textId="7CA6DD8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1089" w:type="pct"/>
            <w:vAlign w:val="center"/>
          </w:tcPr>
          <w:p w14:paraId="16C36B84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3951B2" w14:paraId="7359DAD9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03965C4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4501F342" w14:textId="1D5B49CC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5440</w:t>
            </w:r>
          </w:p>
        </w:tc>
        <w:tc>
          <w:tcPr>
            <w:tcW w:w="2476" w:type="pct"/>
            <w:vAlign w:val="center"/>
          </w:tcPr>
          <w:p w14:paraId="76DE09C2" w14:textId="53678201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XP_039554243.1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/adenovirus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E1B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19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protein-interacting protein 3-like isoform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X2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[Passer montanus]</w:t>
            </w:r>
          </w:p>
        </w:tc>
        <w:tc>
          <w:tcPr>
            <w:tcW w:w="297" w:type="pct"/>
            <w:vAlign w:val="center"/>
          </w:tcPr>
          <w:p w14:paraId="3F294F10" w14:textId="787C98A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</w:tc>
        <w:tc>
          <w:tcPr>
            <w:tcW w:w="248" w:type="pct"/>
            <w:vAlign w:val="center"/>
          </w:tcPr>
          <w:p w14:paraId="2ECAEEC2" w14:textId="288E6AE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vAlign w:val="center"/>
          </w:tcPr>
          <w:p w14:paraId="75DB2651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3951B2" w14:paraId="574D93C4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85A666D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4F1851F7" w14:textId="522AD26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1333</w:t>
            </w:r>
          </w:p>
        </w:tc>
        <w:tc>
          <w:tcPr>
            <w:tcW w:w="2476" w:type="pct"/>
            <w:vAlign w:val="center"/>
          </w:tcPr>
          <w:p w14:paraId="730D5FEC" w14:textId="44F33615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XP_052611577.1 endogenous retrovirus group K member 24 Gag polyprotein-like [Peromyscus californicus insignis]</w:t>
            </w:r>
          </w:p>
        </w:tc>
        <w:tc>
          <w:tcPr>
            <w:tcW w:w="297" w:type="pct"/>
            <w:vAlign w:val="center"/>
          </w:tcPr>
          <w:p w14:paraId="6325CFDA" w14:textId="5EF83C97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  <w:tc>
          <w:tcPr>
            <w:tcW w:w="248" w:type="pct"/>
            <w:vAlign w:val="center"/>
          </w:tcPr>
          <w:p w14:paraId="3CA3C66C" w14:textId="7AA6E891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57.6</w:t>
            </w:r>
          </w:p>
        </w:tc>
        <w:tc>
          <w:tcPr>
            <w:tcW w:w="1089" w:type="pct"/>
            <w:vAlign w:val="center"/>
          </w:tcPr>
          <w:p w14:paraId="01CE02C9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3951B2" w14:paraId="0DB0CFB1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8461622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63CC0924" w14:textId="4FD5A0B7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4390</w:t>
            </w:r>
          </w:p>
        </w:tc>
        <w:tc>
          <w:tcPr>
            <w:tcW w:w="2476" w:type="pct"/>
            <w:vAlign w:val="center"/>
          </w:tcPr>
          <w:p w14:paraId="25878E69" w14:textId="416E95A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BBD71147.1 putative RNA-dependent RNA polymerase [Alternaria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alternata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fusari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5C6F0DF0" w14:textId="74396078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248" w:type="pct"/>
            <w:vAlign w:val="center"/>
          </w:tcPr>
          <w:p w14:paraId="2B768814" w14:textId="7034F0A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1089" w:type="pct"/>
            <w:vAlign w:val="center"/>
          </w:tcPr>
          <w:p w14:paraId="0D58408B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3951B2" w14:paraId="12FDC853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09886DC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567A987C" w14:textId="51835F47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3337</w:t>
            </w:r>
          </w:p>
        </w:tc>
        <w:tc>
          <w:tcPr>
            <w:tcW w:w="2476" w:type="pct"/>
            <w:vAlign w:val="center"/>
          </w:tcPr>
          <w:p w14:paraId="3838C2D6" w14:textId="4A70E3B7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BDF97667.1 RNA-dependent RNA polymerase [Penicillium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vanoranjei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ssociated RNA virus 1]</w:t>
            </w:r>
          </w:p>
        </w:tc>
        <w:tc>
          <w:tcPr>
            <w:tcW w:w="297" w:type="pct"/>
            <w:vAlign w:val="center"/>
          </w:tcPr>
          <w:p w14:paraId="749753E5" w14:textId="5836BFD9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248" w:type="pct"/>
            <w:vAlign w:val="center"/>
          </w:tcPr>
          <w:p w14:paraId="6C7A7552" w14:textId="3A01C2D6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</w:p>
        </w:tc>
        <w:tc>
          <w:tcPr>
            <w:tcW w:w="1089" w:type="pct"/>
            <w:vAlign w:val="center"/>
          </w:tcPr>
          <w:p w14:paraId="6F3658E9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3951B2" w14:paraId="380E56DF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3998C1F4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34556EC1" w14:textId="37EAF59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5505</w:t>
            </w:r>
          </w:p>
        </w:tc>
        <w:tc>
          <w:tcPr>
            <w:tcW w:w="2476" w:type="pct"/>
            <w:vAlign w:val="center"/>
          </w:tcPr>
          <w:p w14:paraId="4C86B608" w14:textId="67DCC376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UJT31894.1 RNA-dependent RNA polymerase, partial [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Picobirna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sp.]</w:t>
            </w:r>
          </w:p>
        </w:tc>
        <w:tc>
          <w:tcPr>
            <w:tcW w:w="297" w:type="pct"/>
            <w:vAlign w:val="center"/>
          </w:tcPr>
          <w:p w14:paraId="67023B87" w14:textId="476AC32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248" w:type="pct"/>
            <w:vAlign w:val="center"/>
          </w:tcPr>
          <w:p w14:paraId="5BB29617" w14:textId="709C692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vAlign w:val="center"/>
          </w:tcPr>
          <w:p w14:paraId="0468804A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3951B2" w14:paraId="7DF9DF12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A4CBAB8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1CA40DF8" w14:textId="4BDD8B89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6988</w:t>
            </w:r>
          </w:p>
        </w:tc>
        <w:tc>
          <w:tcPr>
            <w:tcW w:w="2476" w:type="pct"/>
            <w:vAlign w:val="center"/>
          </w:tcPr>
          <w:p w14:paraId="5CB8B6DD" w14:textId="1B4379DC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XP_008821367.1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/adenovirus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E1B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19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protein-interacting protein 3 [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annospalax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galili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97" w:type="pct"/>
            <w:vAlign w:val="center"/>
          </w:tcPr>
          <w:p w14:paraId="354C18F9" w14:textId="65CE3291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248" w:type="pct"/>
            <w:vAlign w:val="center"/>
          </w:tcPr>
          <w:p w14:paraId="4366D662" w14:textId="3B7BD098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98.6</w:t>
            </w:r>
          </w:p>
        </w:tc>
        <w:tc>
          <w:tcPr>
            <w:tcW w:w="1089" w:type="pct"/>
            <w:vAlign w:val="center"/>
          </w:tcPr>
          <w:p w14:paraId="103936D9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3951B2" w14:paraId="0CB49CC3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8D27B1E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4DCA0BC8" w14:textId="0D3ED825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4626</w:t>
            </w:r>
          </w:p>
        </w:tc>
        <w:tc>
          <w:tcPr>
            <w:tcW w:w="2476" w:type="pct"/>
            <w:vAlign w:val="center"/>
          </w:tcPr>
          <w:p w14:paraId="5B32E859" w14:textId="06A6A74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YP_009143301.1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polyprotein [Sclerotinia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sclerotiorum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fusari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4B087F5D" w14:textId="3276DEBC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71</w:t>
            </w:r>
          </w:p>
        </w:tc>
        <w:tc>
          <w:tcPr>
            <w:tcW w:w="248" w:type="pct"/>
            <w:vAlign w:val="center"/>
          </w:tcPr>
          <w:p w14:paraId="200AF53E" w14:textId="17FE2AC4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1089" w:type="pct"/>
            <w:vAlign w:val="center"/>
          </w:tcPr>
          <w:p w14:paraId="0268E20C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3951B2" w14:paraId="6566C45A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85E44F5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33883EC6" w14:textId="3EF6C0F5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564</w:t>
            </w:r>
          </w:p>
        </w:tc>
        <w:tc>
          <w:tcPr>
            <w:tcW w:w="2476" w:type="pct"/>
            <w:vAlign w:val="center"/>
          </w:tcPr>
          <w:p w14:paraId="0CDD0E9F" w14:textId="426CAED4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BDF97667.1 RNA-dependent RNA polymerase [Penicillium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vanoranjei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ssociated RNA virus 1]</w:t>
            </w:r>
          </w:p>
        </w:tc>
        <w:tc>
          <w:tcPr>
            <w:tcW w:w="297" w:type="pct"/>
            <w:vAlign w:val="center"/>
          </w:tcPr>
          <w:p w14:paraId="17869154" w14:textId="154BA805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248" w:type="pct"/>
            <w:vAlign w:val="center"/>
          </w:tcPr>
          <w:p w14:paraId="2081F366" w14:textId="0CBB68F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1089" w:type="pct"/>
            <w:vAlign w:val="center"/>
          </w:tcPr>
          <w:p w14:paraId="5EB874D4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3951B2" w14:paraId="01899CAE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3FB3014B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51455FEE" w14:textId="1B5555B7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19_4003</w:t>
            </w:r>
          </w:p>
        </w:tc>
        <w:tc>
          <w:tcPr>
            <w:tcW w:w="2476" w:type="pct"/>
            <w:vAlign w:val="center"/>
          </w:tcPr>
          <w:p w14:paraId="6D7E0473" w14:textId="5E7BD8E6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P_783203.1 RNA-dependent RNA polymerase [Oyster mushroom spherical virus]</w:t>
            </w:r>
          </w:p>
        </w:tc>
        <w:tc>
          <w:tcPr>
            <w:tcW w:w="297" w:type="pct"/>
            <w:vAlign w:val="center"/>
          </w:tcPr>
          <w:p w14:paraId="167DAB90" w14:textId="12797381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248" w:type="pct"/>
            <w:vAlign w:val="center"/>
          </w:tcPr>
          <w:p w14:paraId="6E2B697C" w14:textId="0CB765D7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</w:p>
        </w:tc>
        <w:tc>
          <w:tcPr>
            <w:tcW w:w="1089" w:type="pct"/>
            <w:vAlign w:val="center"/>
          </w:tcPr>
          <w:p w14:paraId="0C931497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3951B2" w14:paraId="0A8E0F22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3E62C9AC" w14:textId="7D883D5F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1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5446809</w:t>
            </w:r>
          </w:p>
        </w:tc>
        <w:tc>
          <w:tcPr>
            <w:tcW w:w="398" w:type="pct"/>
            <w:vAlign w:val="center"/>
          </w:tcPr>
          <w:p w14:paraId="6EDF8EFE" w14:textId="079596C7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4520</w:t>
            </w:r>
          </w:p>
        </w:tc>
        <w:tc>
          <w:tcPr>
            <w:tcW w:w="2476" w:type="pct"/>
            <w:vAlign w:val="center"/>
          </w:tcPr>
          <w:p w14:paraId="117D995E" w14:textId="03DB802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USW07207.1 putative RNA-dependent RNA polymerase [Erysiphe lesion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1A715EA0" w14:textId="25C2ED82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439</w:t>
            </w:r>
          </w:p>
        </w:tc>
        <w:tc>
          <w:tcPr>
            <w:tcW w:w="248" w:type="pct"/>
            <w:vAlign w:val="center"/>
          </w:tcPr>
          <w:p w14:paraId="0A47F1CD" w14:textId="1F4A772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1089" w:type="pct"/>
            <w:vAlign w:val="center"/>
          </w:tcPr>
          <w:p w14:paraId="77F4EF52" w14:textId="631B4E4D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55204B" w:rsidRPr="00560A32" w14:paraId="5649F61F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35F2712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446A9968" w14:textId="10C6165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3105</w:t>
            </w:r>
          </w:p>
        </w:tc>
        <w:tc>
          <w:tcPr>
            <w:tcW w:w="2476" w:type="pct"/>
            <w:vAlign w:val="center"/>
          </w:tcPr>
          <w:p w14:paraId="488C09A4" w14:textId="1F006FE7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USW07212.1 hypothetical protein [Erysiphe lesion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3F5AB0C5" w14:textId="421E673F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130</w:t>
            </w:r>
          </w:p>
        </w:tc>
        <w:tc>
          <w:tcPr>
            <w:tcW w:w="248" w:type="pct"/>
            <w:vAlign w:val="center"/>
          </w:tcPr>
          <w:p w14:paraId="153C4764" w14:textId="33222FEA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1089" w:type="pct"/>
            <w:vAlign w:val="center"/>
          </w:tcPr>
          <w:p w14:paraId="503682EF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7F64155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30DD0019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29598824" w14:textId="1A544E2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4441</w:t>
            </w:r>
          </w:p>
        </w:tc>
        <w:tc>
          <w:tcPr>
            <w:tcW w:w="2476" w:type="pct"/>
            <w:vAlign w:val="center"/>
          </w:tcPr>
          <w:p w14:paraId="6AC8845F" w14:textId="7E7F471F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34A26">
              <w:rPr>
                <w:rFonts w:ascii="Times New Roman" w:hAnsi="Times New Roman" w:cs="Times New Roman"/>
                <w:sz w:val="18"/>
                <w:szCs w:val="18"/>
              </w:rPr>
              <w:t xml:space="preserve">YP_010798347.1 MAG: hypothetical protein </w:t>
            </w:r>
            <w:proofErr w:type="spellStart"/>
            <w:r w:rsidRPr="00334A26">
              <w:rPr>
                <w:rFonts w:ascii="Times New Roman" w:hAnsi="Times New Roman" w:cs="Times New Roman"/>
                <w:sz w:val="18"/>
                <w:szCs w:val="18"/>
              </w:rPr>
              <w:t>QKN93_gp2</w:t>
            </w:r>
            <w:proofErr w:type="spellEnd"/>
            <w:r w:rsidRPr="00334A26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334A26">
              <w:rPr>
                <w:rFonts w:ascii="Times New Roman" w:hAnsi="Times New Roman" w:cs="Times New Roman"/>
                <w:sz w:val="18"/>
                <w:szCs w:val="18"/>
              </w:rPr>
              <w:t>Narnavirus</w:t>
            </w:r>
            <w:proofErr w:type="spellEnd"/>
            <w:r w:rsidRPr="00334A26">
              <w:rPr>
                <w:rFonts w:ascii="Times New Roman" w:hAnsi="Times New Roman" w:cs="Times New Roman"/>
                <w:sz w:val="18"/>
                <w:szCs w:val="18"/>
              </w:rPr>
              <w:t xml:space="preserve"> sp.]</w:t>
            </w:r>
          </w:p>
        </w:tc>
        <w:tc>
          <w:tcPr>
            <w:tcW w:w="297" w:type="pct"/>
            <w:vAlign w:val="center"/>
          </w:tcPr>
          <w:p w14:paraId="298B32AA" w14:textId="236BBF9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1437</w:t>
            </w:r>
          </w:p>
        </w:tc>
        <w:tc>
          <w:tcPr>
            <w:tcW w:w="248" w:type="pct"/>
            <w:vAlign w:val="center"/>
          </w:tcPr>
          <w:p w14:paraId="5C236ADD" w14:textId="09D5D6C9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1089" w:type="pct"/>
            <w:vAlign w:val="center"/>
          </w:tcPr>
          <w:p w14:paraId="5592E4E5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3819F94A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3F64EDB" w14:textId="59994E1A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2B3C0BD0" w14:textId="2F47886F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3745</w:t>
            </w:r>
          </w:p>
        </w:tc>
        <w:tc>
          <w:tcPr>
            <w:tcW w:w="2476" w:type="pct"/>
            <w:vAlign w:val="center"/>
          </w:tcPr>
          <w:p w14:paraId="399E05C0" w14:textId="5392BDA1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ED43117.1 CP [Garlic common latent virus]</w:t>
            </w:r>
          </w:p>
        </w:tc>
        <w:tc>
          <w:tcPr>
            <w:tcW w:w="297" w:type="pct"/>
            <w:vAlign w:val="center"/>
          </w:tcPr>
          <w:p w14:paraId="7E4F72C2" w14:textId="77A2E12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248" w:type="pct"/>
            <w:vAlign w:val="center"/>
          </w:tcPr>
          <w:p w14:paraId="48F27EC7" w14:textId="189A5458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vAlign w:val="center"/>
          </w:tcPr>
          <w:p w14:paraId="6A5ACA90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3A1E4EA2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B9F9159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1397E651" w14:textId="6649E8B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2446</w:t>
            </w:r>
          </w:p>
        </w:tc>
        <w:tc>
          <w:tcPr>
            <w:tcW w:w="2476" w:type="pct"/>
            <w:vAlign w:val="center"/>
          </w:tcPr>
          <w:p w14:paraId="456B62E1" w14:textId="6C10176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ED43091.1 TGB2 [Garlic common latent virus]</w:t>
            </w:r>
          </w:p>
        </w:tc>
        <w:tc>
          <w:tcPr>
            <w:tcW w:w="297" w:type="pct"/>
            <w:vAlign w:val="center"/>
          </w:tcPr>
          <w:p w14:paraId="43BD2715" w14:textId="3EA5277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248" w:type="pct"/>
            <w:vAlign w:val="center"/>
          </w:tcPr>
          <w:p w14:paraId="4A912632" w14:textId="394D47B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vAlign w:val="center"/>
          </w:tcPr>
          <w:p w14:paraId="191AF464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072D7792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5B7395A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71201D4A" w14:textId="3C72490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2393</w:t>
            </w:r>
          </w:p>
        </w:tc>
        <w:tc>
          <w:tcPr>
            <w:tcW w:w="2476" w:type="pct"/>
            <w:vAlign w:val="center"/>
          </w:tcPr>
          <w:p w14:paraId="781099CA" w14:textId="2F6DD87C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ED43161.1 replicase [Garlic common latent virus]</w:t>
            </w:r>
          </w:p>
        </w:tc>
        <w:tc>
          <w:tcPr>
            <w:tcW w:w="297" w:type="pct"/>
            <w:vAlign w:val="center"/>
          </w:tcPr>
          <w:p w14:paraId="2FE8C89B" w14:textId="60E87312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248" w:type="pct"/>
            <w:vAlign w:val="center"/>
          </w:tcPr>
          <w:p w14:paraId="10649D48" w14:textId="1BFF20C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vAlign w:val="center"/>
          </w:tcPr>
          <w:p w14:paraId="67A384E0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3007B7C3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34FF9ED5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4D7D121E" w14:textId="0768EF2F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2118</w:t>
            </w:r>
          </w:p>
        </w:tc>
        <w:tc>
          <w:tcPr>
            <w:tcW w:w="2476" w:type="pct"/>
            <w:vAlign w:val="center"/>
          </w:tcPr>
          <w:p w14:paraId="522CE057" w14:textId="19A7F20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ED43119.1 replicase [Garlic common latent virus]</w:t>
            </w:r>
          </w:p>
        </w:tc>
        <w:tc>
          <w:tcPr>
            <w:tcW w:w="297" w:type="pct"/>
            <w:vAlign w:val="center"/>
          </w:tcPr>
          <w:p w14:paraId="1EA74279" w14:textId="50936E2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248" w:type="pct"/>
            <w:vAlign w:val="center"/>
          </w:tcPr>
          <w:p w14:paraId="11ADDFC5" w14:textId="16B6FA78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9" w:type="pct"/>
            <w:vAlign w:val="center"/>
          </w:tcPr>
          <w:p w14:paraId="741A4CF8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1645D315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429505B" w14:textId="074CA470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951B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8258357</w:t>
            </w:r>
          </w:p>
        </w:tc>
        <w:tc>
          <w:tcPr>
            <w:tcW w:w="398" w:type="pct"/>
            <w:vAlign w:val="center"/>
          </w:tcPr>
          <w:p w14:paraId="1FFCAE18" w14:textId="48CE12A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7072</w:t>
            </w:r>
          </w:p>
        </w:tc>
        <w:tc>
          <w:tcPr>
            <w:tcW w:w="2476" w:type="pct"/>
            <w:vAlign w:val="center"/>
          </w:tcPr>
          <w:p w14:paraId="3BAF8BF0" w14:textId="00C305B2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QKN22686.1 RNA-dependent RNA polymerase [Erysiphe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flexi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58983906" w14:textId="3C4A08E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7877</w:t>
            </w:r>
          </w:p>
        </w:tc>
        <w:tc>
          <w:tcPr>
            <w:tcW w:w="248" w:type="pct"/>
            <w:vAlign w:val="center"/>
          </w:tcPr>
          <w:p w14:paraId="62D075EB" w14:textId="3ED5C138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1089" w:type="pct"/>
            <w:vAlign w:val="center"/>
          </w:tcPr>
          <w:p w14:paraId="765E2F34" w14:textId="0E531D2F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deltaflexivirus</w:t>
            </w:r>
            <w:proofErr w:type="spellEnd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55204B" w:rsidRPr="00560A32" w14:paraId="48411A31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B4640AA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712B68E3" w14:textId="24AF7C99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3254</w:t>
            </w:r>
          </w:p>
        </w:tc>
        <w:tc>
          <w:tcPr>
            <w:tcW w:w="2476" w:type="pct"/>
            <w:vAlign w:val="center"/>
          </w:tcPr>
          <w:p w14:paraId="2963AFF9" w14:textId="54BE254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BED98313.1 MAG: hypothetical protein [Aspergillus flavus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vivi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70629F52" w14:textId="7F44F17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482</w:t>
            </w:r>
          </w:p>
        </w:tc>
        <w:tc>
          <w:tcPr>
            <w:tcW w:w="248" w:type="pct"/>
            <w:vAlign w:val="center"/>
          </w:tcPr>
          <w:p w14:paraId="12871204" w14:textId="296269B8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089" w:type="pct"/>
            <w:vAlign w:val="center"/>
          </w:tcPr>
          <w:p w14:paraId="0BD6BDEE" w14:textId="2512780F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vivivirus</w:t>
            </w:r>
            <w:proofErr w:type="spellEnd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55204B" w:rsidRPr="00560A32" w14:paraId="03759353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820E975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51A91547" w14:textId="7B4BB5D2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30</w:t>
            </w:r>
          </w:p>
        </w:tc>
        <w:tc>
          <w:tcPr>
            <w:tcW w:w="2476" w:type="pct"/>
            <w:vAlign w:val="center"/>
          </w:tcPr>
          <w:p w14:paraId="5EA23496" w14:textId="1DA9D83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USW07207.1 putative RNA-dependent RNA polymerase [Erysiphe lesion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0FC838A2" w14:textId="12F14B9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353</w:t>
            </w:r>
          </w:p>
        </w:tc>
        <w:tc>
          <w:tcPr>
            <w:tcW w:w="248" w:type="pct"/>
            <w:vAlign w:val="center"/>
          </w:tcPr>
          <w:p w14:paraId="0F316609" w14:textId="3F7E92A8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</w:tc>
        <w:tc>
          <w:tcPr>
            <w:tcW w:w="1089" w:type="pct"/>
            <w:vAlign w:val="center"/>
          </w:tcPr>
          <w:p w14:paraId="5917DC91" w14:textId="5C7E2526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ormycovirus</w:t>
            </w:r>
            <w:proofErr w:type="spellEnd"/>
            <w:r w:rsidRPr="006D7A11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55204B" w:rsidRPr="00560A32" w14:paraId="07B49435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C606503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290FFC48" w14:textId="228B3AF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10787</w:t>
            </w:r>
          </w:p>
        </w:tc>
        <w:tc>
          <w:tcPr>
            <w:tcW w:w="2476" w:type="pct"/>
            <w:vAlign w:val="center"/>
          </w:tcPr>
          <w:p w14:paraId="654E27FA" w14:textId="17D766E2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USW07212.1 hypothetical protein [Erysiphe lesion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ormyco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2]</w:t>
            </w:r>
          </w:p>
        </w:tc>
        <w:tc>
          <w:tcPr>
            <w:tcW w:w="297" w:type="pct"/>
            <w:vAlign w:val="center"/>
          </w:tcPr>
          <w:p w14:paraId="02608927" w14:textId="4DEE7B9C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2095</w:t>
            </w:r>
          </w:p>
        </w:tc>
        <w:tc>
          <w:tcPr>
            <w:tcW w:w="248" w:type="pct"/>
            <w:vAlign w:val="center"/>
          </w:tcPr>
          <w:p w14:paraId="4C7A3CCA" w14:textId="75CD169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1089" w:type="pct"/>
            <w:vAlign w:val="center"/>
          </w:tcPr>
          <w:p w14:paraId="31042963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7D9F5B9D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99B4C9E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75D708A3" w14:textId="5262E5EF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2485</w:t>
            </w:r>
          </w:p>
        </w:tc>
        <w:tc>
          <w:tcPr>
            <w:tcW w:w="2476" w:type="pct"/>
            <w:vAlign w:val="center"/>
          </w:tcPr>
          <w:p w14:paraId="55733ABE" w14:textId="3D929D7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QYJ09848.1 MAG: RNA-dependent RNA polymerase, partial [Sisal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virga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]</w:t>
            </w:r>
          </w:p>
        </w:tc>
        <w:tc>
          <w:tcPr>
            <w:tcW w:w="297" w:type="pct"/>
            <w:vAlign w:val="center"/>
          </w:tcPr>
          <w:p w14:paraId="40A169A8" w14:textId="5108E4A4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1276</w:t>
            </w:r>
          </w:p>
        </w:tc>
        <w:tc>
          <w:tcPr>
            <w:tcW w:w="248" w:type="pct"/>
            <w:vAlign w:val="center"/>
          </w:tcPr>
          <w:p w14:paraId="0B5F3BAF" w14:textId="57E782D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1089" w:type="pct"/>
            <w:vAlign w:val="center"/>
          </w:tcPr>
          <w:p w14:paraId="3E0269BD" w14:textId="2A597BA8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vivivirus</w:t>
            </w:r>
            <w:proofErr w:type="spellEnd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55204B" w:rsidRPr="00560A32" w14:paraId="43110A74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7F99DC0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6E25AAAF" w14:textId="371BDC7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7781</w:t>
            </w:r>
          </w:p>
        </w:tc>
        <w:tc>
          <w:tcPr>
            <w:tcW w:w="2476" w:type="pct"/>
            <w:vAlign w:val="center"/>
          </w:tcPr>
          <w:p w14:paraId="3611F6E8" w14:textId="3CB0460F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ED43022.1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, partial [Ophiocordyceps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ourmia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]</w:t>
            </w:r>
          </w:p>
        </w:tc>
        <w:tc>
          <w:tcPr>
            <w:tcW w:w="297" w:type="pct"/>
            <w:vAlign w:val="center"/>
          </w:tcPr>
          <w:p w14:paraId="6A39FB85" w14:textId="5D3840A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248" w:type="pct"/>
            <w:vAlign w:val="center"/>
          </w:tcPr>
          <w:p w14:paraId="4D7303F8" w14:textId="6793DEC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1089" w:type="pct"/>
            <w:vAlign w:val="center"/>
          </w:tcPr>
          <w:p w14:paraId="7474E20D" w14:textId="349664DD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Ophiocordyceps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ourmia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55204B" w:rsidRPr="00560A32" w14:paraId="1509967A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649B19F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342FFD86" w14:textId="42E67902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4704</w:t>
            </w:r>
          </w:p>
        </w:tc>
        <w:tc>
          <w:tcPr>
            <w:tcW w:w="2476" w:type="pct"/>
            <w:vAlign w:val="center"/>
          </w:tcPr>
          <w:p w14:paraId="301DD293" w14:textId="517C8723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HD64819.1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[Erysiphe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8]</w:t>
            </w:r>
          </w:p>
        </w:tc>
        <w:tc>
          <w:tcPr>
            <w:tcW w:w="297" w:type="pct"/>
            <w:vAlign w:val="center"/>
          </w:tcPr>
          <w:p w14:paraId="03242387" w14:textId="5215B8D6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</w:p>
        </w:tc>
        <w:tc>
          <w:tcPr>
            <w:tcW w:w="248" w:type="pct"/>
            <w:vAlign w:val="center"/>
          </w:tcPr>
          <w:p w14:paraId="1C73A885" w14:textId="2ED7571C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1089" w:type="pct"/>
            <w:vAlign w:val="center"/>
          </w:tcPr>
          <w:p w14:paraId="6DBD5F9A" w14:textId="6F667C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55204B" w:rsidRPr="00560A32" w14:paraId="55B276F9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04518479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4653CAEE" w14:textId="1EBD1426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960</w:t>
            </w:r>
          </w:p>
        </w:tc>
        <w:tc>
          <w:tcPr>
            <w:tcW w:w="2476" w:type="pct"/>
            <w:vAlign w:val="center"/>
          </w:tcPr>
          <w:p w14:paraId="179CF66A" w14:textId="55CC33F2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UVG42310.1 hypothetical protein USA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Philadelphia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PA_000011 [unidentified adenovirus]</w:t>
            </w:r>
          </w:p>
        </w:tc>
        <w:tc>
          <w:tcPr>
            <w:tcW w:w="297" w:type="pct"/>
            <w:vAlign w:val="center"/>
          </w:tcPr>
          <w:p w14:paraId="7BA5EDD6" w14:textId="2660C5F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248" w:type="pct"/>
            <w:vAlign w:val="center"/>
          </w:tcPr>
          <w:p w14:paraId="27A226D3" w14:textId="16359196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1089" w:type="pct"/>
            <w:vAlign w:val="center"/>
          </w:tcPr>
          <w:p w14:paraId="55F5E72C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74F0E3B0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1CC25D9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2FD4C7A8" w14:textId="56BAC826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6056</w:t>
            </w:r>
          </w:p>
        </w:tc>
        <w:tc>
          <w:tcPr>
            <w:tcW w:w="2476" w:type="pct"/>
            <w:vAlign w:val="center"/>
          </w:tcPr>
          <w:p w14:paraId="10FC38FF" w14:textId="46259432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QYD13422.1 MAG: putative RNA-dependent RNA polymerase, partial [Sisal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Virga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C]</w:t>
            </w:r>
          </w:p>
        </w:tc>
        <w:tc>
          <w:tcPr>
            <w:tcW w:w="297" w:type="pct"/>
            <w:vAlign w:val="center"/>
          </w:tcPr>
          <w:p w14:paraId="3723549F" w14:textId="6997F8A9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18</w:t>
            </w:r>
          </w:p>
        </w:tc>
        <w:tc>
          <w:tcPr>
            <w:tcW w:w="248" w:type="pct"/>
            <w:vAlign w:val="center"/>
          </w:tcPr>
          <w:p w14:paraId="61722443" w14:textId="201ED4C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1089" w:type="pct"/>
            <w:vAlign w:val="center"/>
          </w:tcPr>
          <w:p w14:paraId="4306BF97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16EF215F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F40A0B8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5D6276A7" w14:textId="569D4B8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4561</w:t>
            </w:r>
          </w:p>
        </w:tc>
        <w:tc>
          <w:tcPr>
            <w:tcW w:w="2476" w:type="pct"/>
            <w:vAlign w:val="center"/>
          </w:tcPr>
          <w:p w14:paraId="256ECD45" w14:textId="2AB30FA4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ED43022.1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, partial [Ophiocordyceps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ourmia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]</w:t>
            </w:r>
          </w:p>
        </w:tc>
        <w:tc>
          <w:tcPr>
            <w:tcW w:w="297" w:type="pct"/>
            <w:vAlign w:val="center"/>
          </w:tcPr>
          <w:p w14:paraId="26C5996C" w14:textId="062B5A5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248" w:type="pct"/>
            <w:vAlign w:val="center"/>
          </w:tcPr>
          <w:p w14:paraId="059B9769" w14:textId="59D4988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1089" w:type="pct"/>
            <w:vAlign w:val="center"/>
          </w:tcPr>
          <w:p w14:paraId="0DD747EE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50C7D791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759FD249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0F531FE7" w14:textId="6B68095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11115</w:t>
            </w:r>
          </w:p>
        </w:tc>
        <w:tc>
          <w:tcPr>
            <w:tcW w:w="2476" w:type="pct"/>
            <w:vAlign w:val="center"/>
          </w:tcPr>
          <w:p w14:paraId="02FB96CC" w14:textId="326BD96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QYD13422.1 MAG: putative RNA-dependent RNA polymerase, partial [Sisal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Virga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C]</w:t>
            </w:r>
          </w:p>
        </w:tc>
        <w:tc>
          <w:tcPr>
            <w:tcW w:w="297" w:type="pct"/>
            <w:vAlign w:val="center"/>
          </w:tcPr>
          <w:p w14:paraId="08D4B43A" w14:textId="48367C0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</w:p>
        </w:tc>
        <w:tc>
          <w:tcPr>
            <w:tcW w:w="248" w:type="pct"/>
            <w:vAlign w:val="center"/>
          </w:tcPr>
          <w:p w14:paraId="6312DDAD" w14:textId="4BEB3CAB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</w:p>
        </w:tc>
        <w:tc>
          <w:tcPr>
            <w:tcW w:w="1089" w:type="pct"/>
            <w:vAlign w:val="center"/>
          </w:tcPr>
          <w:p w14:paraId="2053FAC3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15E2D80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7E177482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64DD9277" w14:textId="113BDD8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3006</w:t>
            </w:r>
          </w:p>
        </w:tc>
        <w:tc>
          <w:tcPr>
            <w:tcW w:w="2476" w:type="pct"/>
            <w:vAlign w:val="center"/>
          </w:tcPr>
          <w:p w14:paraId="2348C728" w14:textId="6E7F06B2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QYD13422.1 MAG: putative RNA-dependent RNA polymerase, partial [Sisal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Virga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C]</w:t>
            </w:r>
          </w:p>
        </w:tc>
        <w:tc>
          <w:tcPr>
            <w:tcW w:w="297" w:type="pct"/>
            <w:vAlign w:val="center"/>
          </w:tcPr>
          <w:p w14:paraId="3A0D20E6" w14:textId="6D3FDA26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248" w:type="pct"/>
            <w:vAlign w:val="center"/>
          </w:tcPr>
          <w:p w14:paraId="24B3E974" w14:textId="1A83419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</w:p>
        </w:tc>
        <w:tc>
          <w:tcPr>
            <w:tcW w:w="1089" w:type="pct"/>
            <w:vAlign w:val="center"/>
          </w:tcPr>
          <w:p w14:paraId="76EDA514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65C10414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AEA8B7E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72F63B65" w14:textId="40AF1681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1723</w:t>
            </w:r>
          </w:p>
        </w:tc>
        <w:tc>
          <w:tcPr>
            <w:tcW w:w="2476" w:type="pct"/>
            <w:vAlign w:val="center"/>
          </w:tcPr>
          <w:p w14:paraId="6B51994F" w14:textId="1A30DE2A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UUW20993.1 MAG: RNA-dependent RNA polymerase [Guiyang Paspalum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thunbergii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arna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95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ke virus 1]</w:t>
            </w:r>
          </w:p>
        </w:tc>
        <w:tc>
          <w:tcPr>
            <w:tcW w:w="297" w:type="pct"/>
            <w:vAlign w:val="center"/>
          </w:tcPr>
          <w:p w14:paraId="34736336" w14:textId="45A0CEF4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59</w:t>
            </w:r>
          </w:p>
        </w:tc>
        <w:tc>
          <w:tcPr>
            <w:tcW w:w="248" w:type="pct"/>
            <w:vAlign w:val="center"/>
          </w:tcPr>
          <w:p w14:paraId="49B1DDAB" w14:textId="3879078A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89" w:type="pct"/>
            <w:vAlign w:val="center"/>
          </w:tcPr>
          <w:p w14:paraId="7DC410AF" w14:textId="5E8959FF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1</w:t>
            </w:r>
          </w:p>
        </w:tc>
      </w:tr>
      <w:tr w:rsidR="0055204B" w:rsidRPr="00560A32" w14:paraId="5916474C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79349B9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087FF129" w14:textId="17FF3A1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157</w:t>
            </w:r>
          </w:p>
        </w:tc>
        <w:tc>
          <w:tcPr>
            <w:tcW w:w="2476" w:type="pct"/>
            <w:vAlign w:val="center"/>
          </w:tcPr>
          <w:p w14:paraId="2F537927" w14:textId="5FC7C2B4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QJT93762.1 RNA-dependent RNA polymerase [Erysiphe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arna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30]</w:t>
            </w:r>
          </w:p>
        </w:tc>
        <w:tc>
          <w:tcPr>
            <w:tcW w:w="297" w:type="pct"/>
            <w:vAlign w:val="center"/>
          </w:tcPr>
          <w:p w14:paraId="305B9D0B" w14:textId="453036E4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248" w:type="pct"/>
            <w:vAlign w:val="center"/>
          </w:tcPr>
          <w:p w14:paraId="45A47A99" w14:textId="16231B5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1089" w:type="pct"/>
            <w:vAlign w:val="center"/>
          </w:tcPr>
          <w:p w14:paraId="1B099142" w14:textId="47341529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0601F8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4</w:t>
            </w:r>
          </w:p>
        </w:tc>
      </w:tr>
      <w:tr w:rsidR="0055204B" w:rsidRPr="00560A32" w14:paraId="484D9D6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E62F70B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25AC2EB3" w14:textId="35654FEA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4629</w:t>
            </w:r>
          </w:p>
        </w:tc>
        <w:tc>
          <w:tcPr>
            <w:tcW w:w="2476" w:type="pct"/>
            <w:vAlign w:val="center"/>
          </w:tcPr>
          <w:p w14:paraId="59884A5D" w14:textId="0D855E3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YP_009333139.1 RNA-dependent RNA polymerase [Beihai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arna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-like virus 22]</w:t>
            </w:r>
          </w:p>
        </w:tc>
        <w:tc>
          <w:tcPr>
            <w:tcW w:w="297" w:type="pct"/>
            <w:vAlign w:val="center"/>
          </w:tcPr>
          <w:p w14:paraId="5C99BA9C" w14:textId="65B690E8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  <w:tc>
          <w:tcPr>
            <w:tcW w:w="248" w:type="pct"/>
            <w:vAlign w:val="center"/>
          </w:tcPr>
          <w:p w14:paraId="1098D0EF" w14:textId="5BDD9DA5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1089" w:type="pct"/>
            <w:vAlign w:val="center"/>
          </w:tcPr>
          <w:p w14:paraId="7F7F0E1E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72D239FD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D51762B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192F47F5" w14:textId="0AB794A2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3610</w:t>
            </w:r>
          </w:p>
        </w:tc>
        <w:tc>
          <w:tcPr>
            <w:tcW w:w="2476" w:type="pct"/>
            <w:vAlign w:val="center"/>
          </w:tcPr>
          <w:p w14:paraId="45E850E7" w14:textId="507D24BF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KN22726.1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replicase [Erysiphe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ssRNA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virus 12]</w:t>
            </w:r>
          </w:p>
        </w:tc>
        <w:tc>
          <w:tcPr>
            <w:tcW w:w="297" w:type="pct"/>
            <w:vAlign w:val="center"/>
          </w:tcPr>
          <w:p w14:paraId="7C749205" w14:textId="27E20A72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248" w:type="pct"/>
            <w:vAlign w:val="center"/>
          </w:tcPr>
          <w:p w14:paraId="1F12BD6F" w14:textId="5FF59B21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1089" w:type="pct"/>
            <w:vAlign w:val="center"/>
          </w:tcPr>
          <w:p w14:paraId="21AFDD87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2BC57084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73C5D3A9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0755E59F" w14:textId="3FCDCF69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9930</w:t>
            </w:r>
          </w:p>
        </w:tc>
        <w:tc>
          <w:tcPr>
            <w:tcW w:w="2476" w:type="pct"/>
            <w:vAlign w:val="center"/>
          </w:tcPr>
          <w:p w14:paraId="0556B58B" w14:textId="6BF7A460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QHD64819.1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[Erysiphe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8]</w:t>
            </w:r>
          </w:p>
        </w:tc>
        <w:tc>
          <w:tcPr>
            <w:tcW w:w="297" w:type="pct"/>
            <w:vAlign w:val="center"/>
          </w:tcPr>
          <w:p w14:paraId="6A7F527C" w14:textId="25B77C0D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</w:p>
        </w:tc>
        <w:tc>
          <w:tcPr>
            <w:tcW w:w="248" w:type="pct"/>
            <w:vAlign w:val="center"/>
          </w:tcPr>
          <w:p w14:paraId="318C59B5" w14:textId="6C4D392C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9.5</w:t>
            </w:r>
          </w:p>
        </w:tc>
        <w:tc>
          <w:tcPr>
            <w:tcW w:w="1089" w:type="pct"/>
            <w:vAlign w:val="center"/>
          </w:tcPr>
          <w:p w14:paraId="0605E8ED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5E70ACAF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280BC06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5FBA0726" w14:textId="559AD0B3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4230</w:t>
            </w:r>
          </w:p>
        </w:tc>
        <w:tc>
          <w:tcPr>
            <w:tcW w:w="2476" w:type="pct"/>
            <w:vAlign w:val="center"/>
          </w:tcPr>
          <w:p w14:paraId="7EB115E4" w14:textId="1669F3C9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QYJ09848.1 MAG: RNA-dependent RNA polymerase, partial [Sisal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virga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A]</w:t>
            </w:r>
          </w:p>
        </w:tc>
        <w:tc>
          <w:tcPr>
            <w:tcW w:w="297" w:type="pct"/>
            <w:vAlign w:val="center"/>
          </w:tcPr>
          <w:p w14:paraId="6AA1CAE7" w14:textId="0B1EC0E3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248" w:type="pct"/>
            <w:vAlign w:val="center"/>
          </w:tcPr>
          <w:p w14:paraId="5BF20284" w14:textId="6997344F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</w:p>
        </w:tc>
        <w:tc>
          <w:tcPr>
            <w:tcW w:w="1089" w:type="pct"/>
            <w:vAlign w:val="center"/>
          </w:tcPr>
          <w:p w14:paraId="29167AC5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27327BBB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19874E2" w14:textId="77777777" w:rsidR="0055204B" w:rsidRPr="003951B2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10C8DA85" w14:textId="2F454FE6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k141_4364</w:t>
            </w:r>
          </w:p>
        </w:tc>
        <w:tc>
          <w:tcPr>
            <w:tcW w:w="2476" w:type="pct"/>
            <w:vAlign w:val="center"/>
          </w:tcPr>
          <w:p w14:paraId="0473E0AF" w14:textId="79BA11B3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QYD13422.1 MAG: putative RNA-dependent RNA polymerase, partial [Sisal-associated </w:t>
            </w:r>
            <w:proofErr w:type="spellStart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Virgavirus</w:t>
            </w:r>
            <w:proofErr w:type="spellEnd"/>
            <w:r w:rsidRPr="003951B2">
              <w:rPr>
                <w:rFonts w:ascii="Times New Roman" w:hAnsi="Times New Roman" w:cs="Times New Roman"/>
                <w:sz w:val="18"/>
                <w:szCs w:val="18"/>
              </w:rPr>
              <w:t xml:space="preserve"> C]</w:t>
            </w:r>
          </w:p>
        </w:tc>
        <w:tc>
          <w:tcPr>
            <w:tcW w:w="297" w:type="pct"/>
            <w:vAlign w:val="center"/>
          </w:tcPr>
          <w:p w14:paraId="6C7F4E2C" w14:textId="35DA86DA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248" w:type="pct"/>
            <w:vAlign w:val="center"/>
          </w:tcPr>
          <w:p w14:paraId="6AE6DB74" w14:textId="68BEA71E" w:rsidR="0055204B" w:rsidRPr="003951B2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951B2"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</w:tc>
        <w:tc>
          <w:tcPr>
            <w:tcW w:w="1089" w:type="pct"/>
            <w:vAlign w:val="center"/>
          </w:tcPr>
          <w:p w14:paraId="1E18599C" w14:textId="77777777" w:rsidR="0055204B" w:rsidRPr="003951B2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4F566620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432678AB" w14:textId="4E6C5CF3" w:rsidR="0055204B" w:rsidRPr="00C47A25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47A2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R9290661</w:t>
            </w:r>
          </w:p>
        </w:tc>
        <w:tc>
          <w:tcPr>
            <w:tcW w:w="398" w:type="pct"/>
            <w:vAlign w:val="center"/>
          </w:tcPr>
          <w:p w14:paraId="35F01362" w14:textId="103D3260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k141_6035</w:t>
            </w:r>
          </w:p>
        </w:tc>
        <w:tc>
          <w:tcPr>
            <w:tcW w:w="2476" w:type="pct"/>
            <w:vAlign w:val="center"/>
          </w:tcPr>
          <w:p w14:paraId="56247995" w14:textId="78DB6009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QIR30286.1 RNA-dependent RNA polymerase [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Plasmopara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viticola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lesion associated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narnavirus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7]</w:t>
            </w:r>
          </w:p>
        </w:tc>
        <w:tc>
          <w:tcPr>
            <w:tcW w:w="297" w:type="pct"/>
            <w:vAlign w:val="center"/>
          </w:tcPr>
          <w:p w14:paraId="505920F2" w14:textId="3EA1E859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48" w:type="pct"/>
            <w:vAlign w:val="center"/>
          </w:tcPr>
          <w:p w14:paraId="0651B943" w14:textId="6D14CD68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89" w:type="pct"/>
            <w:vAlign w:val="center"/>
          </w:tcPr>
          <w:p w14:paraId="7E34EC33" w14:textId="1BC21649" w:rsidR="0055204B" w:rsidRPr="00C47A25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D04DB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D04DB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D04DB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4</w:t>
            </w:r>
          </w:p>
        </w:tc>
      </w:tr>
      <w:tr w:rsidR="0055204B" w:rsidRPr="00560A32" w14:paraId="00033EB1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B374D74" w14:textId="14A13DE7" w:rsidR="0055204B" w:rsidRPr="00C47A25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03A3373B" w14:textId="16C23484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k141_5880</w:t>
            </w:r>
          </w:p>
        </w:tc>
        <w:tc>
          <w:tcPr>
            <w:tcW w:w="2476" w:type="pct"/>
            <w:vAlign w:val="center"/>
          </w:tcPr>
          <w:p w14:paraId="278A8EFA" w14:textId="1300447D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BCX55510.1 putative RNA-dependent RNA polymerase [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Cryphonectria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naterciae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splipalmivirus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1]</w:t>
            </w:r>
          </w:p>
        </w:tc>
        <w:tc>
          <w:tcPr>
            <w:tcW w:w="297" w:type="pct"/>
            <w:vAlign w:val="center"/>
          </w:tcPr>
          <w:p w14:paraId="099BDDAC" w14:textId="645B72C6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1124</w:t>
            </w:r>
          </w:p>
        </w:tc>
        <w:tc>
          <w:tcPr>
            <w:tcW w:w="248" w:type="pct"/>
            <w:vAlign w:val="center"/>
          </w:tcPr>
          <w:p w14:paraId="3B93C296" w14:textId="52190CBC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1089" w:type="pct"/>
            <w:vAlign w:val="center"/>
          </w:tcPr>
          <w:p w14:paraId="18A4A965" w14:textId="486957A9" w:rsidR="0055204B" w:rsidRPr="00C47A25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D04DB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D04DB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D04DB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</w:tr>
      <w:tr w:rsidR="0055204B" w:rsidRPr="00560A32" w14:paraId="4581201C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1ABC3C16" w14:textId="77777777" w:rsidR="0055204B" w:rsidRPr="00C47A25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4259E6E4" w14:textId="336562CD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k141_2305</w:t>
            </w:r>
          </w:p>
        </w:tc>
        <w:tc>
          <w:tcPr>
            <w:tcW w:w="2476" w:type="pct"/>
            <w:vAlign w:val="center"/>
          </w:tcPr>
          <w:p w14:paraId="0DFB9CF0" w14:textId="0C5035C5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UYL94525.1 MAG: RNA-dependent RNA polymerase [Leptosphaeria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biglobosa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narnavirus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7]</w:t>
            </w:r>
          </w:p>
        </w:tc>
        <w:tc>
          <w:tcPr>
            <w:tcW w:w="297" w:type="pct"/>
            <w:vAlign w:val="center"/>
          </w:tcPr>
          <w:p w14:paraId="08C04A14" w14:textId="234F0AF8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956</w:t>
            </w:r>
          </w:p>
        </w:tc>
        <w:tc>
          <w:tcPr>
            <w:tcW w:w="248" w:type="pct"/>
            <w:vAlign w:val="center"/>
          </w:tcPr>
          <w:p w14:paraId="53E69F28" w14:textId="260A6F2D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  <w:tc>
          <w:tcPr>
            <w:tcW w:w="1089" w:type="pct"/>
            <w:vAlign w:val="center"/>
          </w:tcPr>
          <w:p w14:paraId="68EC1F7E" w14:textId="4411D342" w:rsidR="0055204B" w:rsidRPr="00C47A25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D04DB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D04DB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narnavirus</w:t>
            </w:r>
            <w:proofErr w:type="spellEnd"/>
            <w:r w:rsidRPr="00D04DBF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</w:tr>
      <w:tr w:rsidR="0055204B" w:rsidRPr="00560A32" w14:paraId="09E44613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64F87BDA" w14:textId="77777777" w:rsidR="0055204B" w:rsidRPr="00C47A25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2BB43FCD" w14:textId="538C2AD0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k141_9341</w:t>
            </w:r>
          </w:p>
        </w:tc>
        <w:tc>
          <w:tcPr>
            <w:tcW w:w="2476" w:type="pct"/>
            <w:vAlign w:val="center"/>
          </w:tcPr>
          <w:p w14:paraId="3D005AA3" w14:textId="7C2B8F8B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QED43022.1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, partial [Ophiocordyceps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ourmiavirus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A]</w:t>
            </w:r>
          </w:p>
        </w:tc>
        <w:tc>
          <w:tcPr>
            <w:tcW w:w="297" w:type="pct"/>
            <w:vAlign w:val="center"/>
          </w:tcPr>
          <w:p w14:paraId="51A1FDC6" w14:textId="2A649B4B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248" w:type="pct"/>
            <w:vAlign w:val="center"/>
          </w:tcPr>
          <w:p w14:paraId="4E91779C" w14:textId="7957D3E1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80.2</w:t>
            </w:r>
          </w:p>
        </w:tc>
        <w:tc>
          <w:tcPr>
            <w:tcW w:w="1089" w:type="pct"/>
            <w:vAlign w:val="center"/>
          </w:tcPr>
          <w:p w14:paraId="0B1A4561" w14:textId="737F0F3D" w:rsidR="0055204B" w:rsidRPr="00C47A25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Ophiocordyceps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ourmiavirus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55204B" w:rsidRPr="00560A32" w14:paraId="4D84A043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2646768B" w14:textId="77777777" w:rsidR="0055204B" w:rsidRPr="00C47A25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783E6944" w14:textId="43534D52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k141_1335</w:t>
            </w:r>
          </w:p>
        </w:tc>
        <w:tc>
          <w:tcPr>
            <w:tcW w:w="2476" w:type="pct"/>
            <w:vAlign w:val="center"/>
          </w:tcPr>
          <w:p w14:paraId="0D594D71" w14:textId="2E2EC48E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QHD64819.1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[Erysiphe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8]</w:t>
            </w:r>
          </w:p>
        </w:tc>
        <w:tc>
          <w:tcPr>
            <w:tcW w:w="297" w:type="pct"/>
            <w:vAlign w:val="center"/>
          </w:tcPr>
          <w:p w14:paraId="35FCA5B8" w14:textId="70A665DC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248" w:type="pct"/>
            <w:vAlign w:val="center"/>
          </w:tcPr>
          <w:p w14:paraId="386E4A21" w14:textId="39686A55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089" w:type="pct"/>
            <w:vAlign w:val="center"/>
          </w:tcPr>
          <w:p w14:paraId="37F50319" w14:textId="7F1A3547" w:rsidR="0055204B" w:rsidRPr="00C47A25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Ophiocordyceps sinensis </w:t>
            </w:r>
            <w:proofErr w:type="spellStart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6358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55204B" w:rsidRPr="00560A32" w14:paraId="748B708E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3B6D05EC" w14:textId="77777777" w:rsidR="0055204B" w:rsidRPr="00C47A25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6088F6F7" w14:textId="6DCA21DF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k141_8284</w:t>
            </w:r>
          </w:p>
        </w:tc>
        <w:tc>
          <w:tcPr>
            <w:tcW w:w="2476" w:type="pct"/>
            <w:vAlign w:val="center"/>
          </w:tcPr>
          <w:p w14:paraId="01773F78" w14:textId="53373534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QHD64819.1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RdRp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[Erysiphe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necator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associated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8]</w:t>
            </w:r>
          </w:p>
        </w:tc>
        <w:tc>
          <w:tcPr>
            <w:tcW w:w="297" w:type="pct"/>
            <w:vAlign w:val="center"/>
          </w:tcPr>
          <w:p w14:paraId="56CA9AFC" w14:textId="3A9E8C0D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248" w:type="pct"/>
            <w:vAlign w:val="center"/>
          </w:tcPr>
          <w:p w14:paraId="35A89ED3" w14:textId="75C401A3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  <w:tc>
          <w:tcPr>
            <w:tcW w:w="1089" w:type="pct"/>
            <w:vAlign w:val="center"/>
          </w:tcPr>
          <w:p w14:paraId="74943392" w14:textId="77777777" w:rsidR="0055204B" w:rsidRPr="00C47A25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</w:p>
        </w:tc>
      </w:tr>
      <w:tr w:rsidR="0055204B" w:rsidRPr="00560A32" w14:paraId="5CA600A3" w14:textId="77777777" w:rsidTr="007E1FD0">
        <w:trPr>
          <w:trHeight w:val="340"/>
        </w:trPr>
        <w:tc>
          <w:tcPr>
            <w:tcW w:w="492" w:type="pct"/>
            <w:vAlign w:val="center"/>
          </w:tcPr>
          <w:p w14:paraId="5B562C3D" w14:textId="77777777" w:rsidR="0055204B" w:rsidRPr="00C47A25" w:rsidRDefault="0055204B" w:rsidP="0055204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" w:type="pct"/>
            <w:vAlign w:val="center"/>
          </w:tcPr>
          <w:p w14:paraId="13EBFCB3" w14:textId="7E82551B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k141_8513</w:t>
            </w:r>
          </w:p>
        </w:tc>
        <w:tc>
          <w:tcPr>
            <w:tcW w:w="2476" w:type="pct"/>
            <w:vAlign w:val="center"/>
          </w:tcPr>
          <w:p w14:paraId="5F4A1F04" w14:textId="0800FFE2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AHF48631.1 RNA-dependent RNA polymerase [Sclerotinia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sclerotiorum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mitovirus</w:t>
            </w:r>
            <w:proofErr w:type="spellEnd"/>
            <w:r w:rsidRPr="00C47A25">
              <w:rPr>
                <w:rFonts w:ascii="Times New Roman" w:hAnsi="Times New Roman" w:cs="Times New Roman"/>
                <w:sz w:val="18"/>
                <w:szCs w:val="18"/>
              </w:rPr>
              <w:t xml:space="preserve"> 15]</w:t>
            </w:r>
          </w:p>
        </w:tc>
        <w:tc>
          <w:tcPr>
            <w:tcW w:w="297" w:type="pct"/>
            <w:vAlign w:val="center"/>
          </w:tcPr>
          <w:p w14:paraId="3994BAF0" w14:textId="6F6FB48C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248" w:type="pct"/>
            <w:vAlign w:val="center"/>
          </w:tcPr>
          <w:p w14:paraId="19D464E7" w14:textId="7B7FC458" w:rsidR="0055204B" w:rsidRPr="00C47A25" w:rsidRDefault="0055204B" w:rsidP="0055204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47A25">
              <w:rPr>
                <w:rFonts w:ascii="Times New Roman" w:hAnsi="Times New Roman" w:cs="Times New Roman"/>
                <w:sz w:val="18"/>
                <w:szCs w:val="18"/>
              </w:rPr>
              <w:t>49.6</w:t>
            </w:r>
          </w:p>
        </w:tc>
        <w:tc>
          <w:tcPr>
            <w:tcW w:w="1089" w:type="pct"/>
            <w:vAlign w:val="center"/>
          </w:tcPr>
          <w:p w14:paraId="09E977CF" w14:textId="6B15988A" w:rsidR="0055204B" w:rsidRPr="00C47A25" w:rsidRDefault="0055204B" w:rsidP="0055204B">
            <w:pPr>
              <w:jc w:val="center"/>
              <w:rPr>
                <w:rFonts w:ascii="Times New Roman" w:eastAsia="黑体" w:hAnsi="Times New Roman" w:cs="Times New Roman"/>
                <w:bCs/>
                <w:sz w:val="18"/>
                <w:szCs w:val="18"/>
              </w:rPr>
            </w:pPr>
            <w:r w:rsidRPr="006A516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Ophiocordyceps sinensis </w:t>
            </w:r>
            <w:proofErr w:type="spellStart"/>
            <w:r w:rsidRPr="006A516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>mitovirus</w:t>
            </w:r>
            <w:proofErr w:type="spellEnd"/>
            <w:r w:rsidRPr="006A5169">
              <w:rPr>
                <w:rFonts w:ascii="Times New Roman" w:eastAsia="黑体" w:hAnsi="Times New Roman" w:cs="Times New Roman"/>
                <w:bCs/>
                <w:sz w:val="18"/>
                <w:szCs w:val="18"/>
              </w:rPr>
              <w:t xml:space="preserve"> 3</w:t>
            </w:r>
          </w:p>
        </w:tc>
      </w:tr>
    </w:tbl>
    <w:p w14:paraId="6229D628" w14:textId="77777777" w:rsidR="00233477" w:rsidRPr="008879EA" w:rsidRDefault="00233477" w:rsidP="00233477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sectPr w:rsidR="00233477" w:rsidRPr="008879EA" w:rsidSect="002013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919812" w14:textId="77777777" w:rsidR="00E30300" w:rsidRDefault="00E30300" w:rsidP="00643991">
      <w:r>
        <w:separator/>
      </w:r>
    </w:p>
  </w:endnote>
  <w:endnote w:type="continuationSeparator" w:id="0">
    <w:p w14:paraId="7BC39B61" w14:textId="77777777" w:rsidR="00E30300" w:rsidRDefault="00E30300" w:rsidP="00643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SymbolMT">
    <w:altName w:val="Angsana New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6D58E0" w14:textId="77777777" w:rsidR="00E30300" w:rsidRDefault="00E30300" w:rsidP="00643991">
      <w:r>
        <w:separator/>
      </w:r>
    </w:p>
  </w:footnote>
  <w:footnote w:type="continuationSeparator" w:id="0">
    <w:p w14:paraId="45BF79F6" w14:textId="77777777" w:rsidR="00E30300" w:rsidRDefault="00E30300" w:rsidP="00643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CCA7D51"/>
    <w:rsid w:val="00034B82"/>
    <w:rsid w:val="00041EEC"/>
    <w:rsid w:val="00042433"/>
    <w:rsid w:val="000601F8"/>
    <w:rsid w:val="00083A50"/>
    <w:rsid w:val="000A3C8B"/>
    <w:rsid w:val="000B6B99"/>
    <w:rsid w:val="000B6F76"/>
    <w:rsid w:val="000D51BA"/>
    <w:rsid w:val="000E0849"/>
    <w:rsid w:val="00117799"/>
    <w:rsid w:val="00121B8D"/>
    <w:rsid w:val="00126AC9"/>
    <w:rsid w:val="00161B81"/>
    <w:rsid w:val="00195748"/>
    <w:rsid w:val="001A21B3"/>
    <w:rsid w:val="001A2E49"/>
    <w:rsid w:val="001A7877"/>
    <w:rsid w:val="001F6075"/>
    <w:rsid w:val="001F7C33"/>
    <w:rsid w:val="002013FB"/>
    <w:rsid w:val="00216BD7"/>
    <w:rsid w:val="00232149"/>
    <w:rsid w:val="00233477"/>
    <w:rsid w:val="00287502"/>
    <w:rsid w:val="002A6314"/>
    <w:rsid w:val="002B5CB4"/>
    <w:rsid w:val="002C5829"/>
    <w:rsid w:val="002F5B28"/>
    <w:rsid w:val="003110EE"/>
    <w:rsid w:val="00334A26"/>
    <w:rsid w:val="003951B2"/>
    <w:rsid w:val="003D6C08"/>
    <w:rsid w:val="00403CC7"/>
    <w:rsid w:val="00407F48"/>
    <w:rsid w:val="00423CDB"/>
    <w:rsid w:val="004240BA"/>
    <w:rsid w:val="00447F8A"/>
    <w:rsid w:val="00450D78"/>
    <w:rsid w:val="004F350A"/>
    <w:rsid w:val="004F739F"/>
    <w:rsid w:val="00507AFC"/>
    <w:rsid w:val="0052608A"/>
    <w:rsid w:val="0055204B"/>
    <w:rsid w:val="00560A32"/>
    <w:rsid w:val="005678EC"/>
    <w:rsid w:val="005C45C7"/>
    <w:rsid w:val="006026A6"/>
    <w:rsid w:val="006160DB"/>
    <w:rsid w:val="00635824"/>
    <w:rsid w:val="00643849"/>
    <w:rsid w:val="00643991"/>
    <w:rsid w:val="00653B2A"/>
    <w:rsid w:val="006815E6"/>
    <w:rsid w:val="006A4F61"/>
    <w:rsid w:val="006A5169"/>
    <w:rsid w:val="006A6CA4"/>
    <w:rsid w:val="006D7A11"/>
    <w:rsid w:val="006E737A"/>
    <w:rsid w:val="00714BAA"/>
    <w:rsid w:val="007820A5"/>
    <w:rsid w:val="00784160"/>
    <w:rsid w:val="007939C3"/>
    <w:rsid w:val="007A4A0D"/>
    <w:rsid w:val="007E1FD0"/>
    <w:rsid w:val="0080028C"/>
    <w:rsid w:val="0081007E"/>
    <w:rsid w:val="00814C3F"/>
    <w:rsid w:val="0083472D"/>
    <w:rsid w:val="00850EC8"/>
    <w:rsid w:val="008879EA"/>
    <w:rsid w:val="008D5E70"/>
    <w:rsid w:val="00900F70"/>
    <w:rsid w:val="009076A7"/>
    <w:rsid w:val="00952041"/>
    <w:rsid w:val="00952262"/>
    <w:rsid w:val="00954F1F"/>
    <w:rsid w:val="00971CF0"/>
    <w:rsid w:val="009863D3"/>
    <w:rsid w:val="009A30BE"/>
    <w:rsid w:val="00A15782"/>
    <w:rsid w:val="00AB358C"/>
    <w:rsid w:val="00AD0975"/>
    <w:rsid w:val="00AD78F0"/>
    <w:rsid w:val="00B06ADC"/>
    <w:rsid w:val="00B13695"/>
    <w:rsid w:val="00B224A0"/>
    <w:rsid w:val="00B30705"/>
    <w:rsid w:val="00B5339E"/>
    <w:rsid w:val="00B70ADE"/>
    <w:rsid w:val="00BA1834"/>
    <w:rsid w:val="00BB1FFC"/>
    <w:rsid w:val="00BB7FD1"/>
    <w:rsid w:val="00C03AF6"/>
    <w:rsid w:val="00C128F2"/>
    <w:rsid w:val="00C3309C"/>
    <w:rsid w:val="00C3427D"/>
    <w:rsid w:val="00C47A25"/>
    <w:rsid w:val="00C54170"/>
    <w:rsid w:val="00CB308A"/>
    <w:rsid w:val="00CB7677"/>
    <w:rsid w:val="00CC5FC0"/>
    <w:rsid w:val="00CD5BAD"/>
    <w:rsid w:val="00CE709F"/>
    <w:rsid w:val="00CF7CD1"/>
    <w:rsid w:val="00D04DBF"/>
    <w:rsid w:val="00D074CC"/>
    <w:rsid w:val="00D43E06"/>
    <w:rsid w:val="00D73E98"/>
    <w:rsid w:val="00DE119B"/>
    <w:rsid w:val="00E1024D"/>
    <w:rsid w:val="00E209DE"/>
    <w:rsid w:val="00E21998"/>
    <w:rsid w:val="00E30300"/>
    <w:rsid w:val="00E85750"/>
    <w:rsid w:val="00ED2D4B"/>
    <w:rsid w:val="00ED38D2"/>
    <w:rsid w:val="00EE273C"/>
    <w:rsid w:val="00EF7F46"/>
    <w:rsid w:val="00F0096C"/>
    <w:rsid w:val="00F22858"/>
    <w:rsid w:val="00F351CB"/>
    <w:rsid w:val="00F5050E"/>
    <w:rsid w:val="00F64F66"/>
    <w:rsid w:val="00F74C7D"/>
    <w:rsid w:val="00F825CB"/>
    <w:rsid w:val="00FB7193"/>
    <w:rsid w:val="0CCA7D51"/>
    <w:rsid w:val="0D0E2B64"/>
    <w:rsid w:val="587C3568"/>
    <w:rsid w:val="5E38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1806C"/>
  <w15:docId w15:val="{FADD5785-D8ED-4518-BF58-210367202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3347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NewRomanPS-BoldMT" w:eastAsia="TimesNewRomanPS-BoldMT" w:hAnsi="TimesNewRomanPS-BoldMT" w:cs="TimesNewRomanPS-BoldMT"/>
      <w:b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SymbolMT" w:eastAsia="SymbolMT" w:hAnsi="SymbolMT" w:cs="SymbolMT"/>
      <w:color w:val="000000"/>
      <w:sz w:val="24"/>
      <w:szCs w:val="24"/>
    </w:rPr>
  </w:style>
  <w:style w:type="paragraph" w:styleId="a4">
    <w:name w:val="header"/>
    <w:basedOn w:val="a"/>
    <w:link w:val="a5"/>
    <w:rsid w:val="006439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43991"/>
    <w:rPr>
      <w:kern w:val="2"/>
      <w:sz w:val="18"/>
      <w:szCs w:val="18"/>
    </w:rPr>
  </w:style>
  <w:style w:type="paragraph" w:styleId="a6">
    <w:name w:val="footer"/>
    <w:basedOn w:val="a"/>
    <w:link w:val="a7"/>
    <w:rsid w:val="00643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4399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73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9</TotalTime>
  <Pages>6</Pages>
  <Words>1891</Words>
  <Characters>10781</Characters>
  <Application>Microsoft Office Word</Application>
  <DocSecurity>0</DocSecurity>
  <Lines>89</Lines>
  <Paragraphs>25</Paragraphs>
  <ScaleCrop>false</ScaleCrop>
  <Company/>
  <LinksUpToDate>false</LinksUpToDate>
  <CharactersWithSpaces>1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Qin</dc:creator>
  <cp:lastModifiedBy>Qin Kang</cp:lastModifiedBy>
  <cp:revision>17</cp:revision>
  <cp:lastPrinted>2024-06-25T07:32:00Z</cp:lastPrinted>
  <dcterms:created xsi:type="dcterms:W3CDTF">2024-04-24T09:17:00Z</dcterms:created>
  <dcterms:modified xsi:type="dcterms:W3CDTF">2024-10-16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